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FF9E44" w14:textId="6A77EAF1" w:rsidR="00840DA3" w:rsidRPr="00FD36F4" w:rsidRDefault="00840DA3" w:rsidP="00840DA3">
      <w:pPr>
        <w:pStyle w:val="BCAuthorAddress"/>
        <w:rPr>
          <w:rFonts w:ascii="Arial" w:hAnsi="Arial" w:cs="Arial"/>
          <w:bCs/>
          <w:szCs w:val="24"/>
        </w:rPr>
      </w:pPr>
      <w:bookmarkStart w:id="0" w:name="_Hlk517777885"/>
      <w:bookmarkStart w:id="1" w:name="_Hlk503616551"/>
      <w:bookmarkStart w:id="2" w:name="_Hlk504401250"/>
      <w:r w:rsidRPr="00FD36F4">
        <w:rPr>
          <w:rFonts w:ascii="Arial" w:hAnsi="Arial" w:cs="Arial"/>
          <w:bCs/>
          <w:szCs w:val="24"/>
        </w:rPr>
        <w:t>Supporti</w:t>
      </w:r>
      <w:bookmarkStart w:id="3" w:name="_GoBack"/>
      <w:bookmarkEnd w:id="3"/>
      <w:r w:rsidRPr="00FD36F4">
        <w:rPr>
          <w:rFonts w:ascii="Arial" w:hAnsi="Arial" w:cs="Arial"/>
          <w:bCs/>
          <w:szCs w:val="24"/>
        </w:rPr>
        <w:t>ng Information</w:t>
      </w:r>
    </w:p>
    <w:bookmarkEnd w:id="0"/>
    <w:bookmarkEnd w:id="1"/>
    <w:bookmarkEnd w:id="2"/>
    <w:p w14:paraId="0691C21E" w14:textId="77777777" w:rsidR="00B82CB9" w:rsidRPr="00184242" w:rsidRDefault="00B82CB9" w:rsidP="00B82CB9">
      <w:pPr>
        <w:spacing w:after="240" w:line="480" w:lineRule="auto"/>
        <w:jc w:val="center"/>
        <w:rPr>
          <w:rFonts w:ascii="Times New Roman" w:hAnsi="Times New Roman"/>
          <w:b/>
          <w:color w:val="0D0D0D" w:themeColor="text1" w:themeTint="F2"/>
          <w:szCs w:val="24"/>
        </w:rPr>
      </w:pPr>
      <w:r w:rsidRPr="00184242">
        <w:rPr>
          <w:rFonts w:ascii="Times New Roman" w:hAnsi="Times New Roman"/>
          <w:b/>
          <w:color w:val="0D0D0D" w:themeColor="text1" w:themeTint="F2"/>
          <w:szCs w:val="24"/>
        </w:rPr>
        <w:t>Electro-spray Deposited TiO</w:t>
      </w:r>
      <w:r w:rsidRPr="00184242">
        <w:rPr>
          <w:rFonts w:ascii="Times New Roman" w:hAnsi="Times New Roman"/>
          <w:b/>
          <w:color w:val="0D0D0D" w:themeColor="text1" w:themeTint="F2"/>
          <w:szCs w:val="24"/>
          <w:vertAlign w:val="subscript"/>
        </w:rPr>
        <w:t>2</w:t>
      </w:r>
      <w:r w:rsidRPr="00184242">
        <w:rPr>
          <w:rFonts w:ascii="Times New Roman" w:hAnsi="Times New Roman"/>
          <w:b/>
          <w:color w:val="0D0D0D" w:themeColor="text1" w:themeTint="F2"/>
          <w:szCs w:val="24"/>
        </w:rPr>
        <w:t xml:space="preserve"> Bilayer Films: A Recyclable Photocatalytic Self</w:t>
      </w:r>
      <w:r>
        <w:rPr>
          <w:rFonts w:ascii="Times New Roman" w:hAnsi="Times New Roman"/>
          <w:b/>
          <w:color w:val="0D0D0D" w:themeColor="text1" w:themeTint="F2"/>
          <w:szCs w:val="24"/>
        </w:rPr>
        <w:t>-Cleaning</w:t>
      </w:r>
      <w:r w:rsidRPr="00184242">
        <w:rPr>
          <w:rFonts w:ascii="Times New Roman" w:hAnsi="Times New Roman"/>
          <w:b/>
          <w:color w:val="0D0D0D" w:themeColor="text1" w:themeTint="F2"/>
          <w:szCs w:val="24"/>
        </w:rPr>
        <w:t xml:space="preserve"> Strategy</w:t>
      </w:r>
    </w:p>
    <w:p w14:paraId="0171850A" w14:textId="77777777" w:rsidR="00B82CB9" w:rsidRPr="003B56DD" w:rsidRDefault="00B82CB9" w:rsidP="00B82CB9">
      <w:pPr>
        <w:spacing w:after="240" w:line="480" w:lineRule="auto"/>
        <w:jc w:val="center"/>
        <w:rPr>
          <w:rFonts w:ascii="Times New Roman" w:eastAsia="Times New Roman" w:hAnsi="Times New Roman"/>
          <w:iCs/>
          <w:color w:val="0D0D0D" w:themeColor="text1" w:themeTint="F2"/>
          <w:szCs w:val="24"/>
        </w:rPr>
      </w:pPr>
      <w:proofErr w:type="spellStart"/>
      <w:r w:rsidRPr="003B56DD">
        <w:rPr>
          <w:rFonts w:ascii="Times New Roman" w:eastAsia="DengXian" w:hAnsi="Times New Roman"/>
          <w:iCs/>
          <w:color w:val="0D0D0D" w:themeColor="text1" w:themeTint="F2"/>
          <w:szCs w:val="24"/>
        </w:rPr>
        <w:t>Kewei</w:t>
      </w:r>
      <w:proofErr w:type="spellEnd"/>
      <w:r w:rsidRPr="003B56DD">
        <w:rPr>
          <w:rFonts w:ascii="Times New Roman" w:eastAsia="DengXian" w:hAnsi="Times New Roman"/>
          <w:iCs/>
          <w:color w:val="0D0D0D" w:themeColor="text1" w:themeTint="F2"/>
          <w:szCs w:val="24"/>
        </w:rPr>
        <w:t xml:space="preserve"> Song</w:t>
      </w:r>
      <w:r w:rsidRPr="003B56DD">
        <w:rPr>
          <w:rFonts w:ascii="Times New Roman" w:eastAsia="DengXian" w:hAnsi="Times New Roman"/>
          <w:iCs/>
          <w:color w:val="0D0D0D" w:themeColor="text1" w:themeTint="F2"/>
          <w:szCs w:val="24"/>
          <w:vertAlign w:val="superscript"/>
        </w:rPr>
        <w:t>1</w:t>
      </w:r>
      <w:r w:rsidRPr="003B56DD">
        <w:rPr>
          <w:rFonts w:ascii="Times New Roman" w:eastAsia="DengXian" w:hAnsi="Times New Roman"/>
          <w:iCs/>
          <w:color w:val="0D0D0D" w:themeColor="text1" w:themeTint="F2"/>
          <w:szCs w:val="24"/>
        </w:rPr>
        <w:t>, Yue Cui</w:t>
      </w:r>
      <w:r w:rsidRPr="003B56DD">
        <w:rPr>
          <w:rFonts w:ascii="Times New Roman" w:eastAsia="DengXian" w:hAnsi="Times New Roman"/>
          <w:iCs/>
          <w:color w:val="0D0D0D" w:themeColor="text1" w:themeTint="F2"/>
          <w:szCs w:val="24"/>
          <w:vertAlign w:val="superscript"/>
        </w:rPr>
        <w:t>1</w:t>
      </w:r>
      <w:r w:rsidRPr="003B56DD">
        <w:rPr>
          <w:rFonts w:ascii="Times New Roman" w:eastAsia="DengXian" w:hAnsi="Times New Roman"/>
          <w:iCs/>
          <w:color w:val="0D0D0D" w:themeColor="text1" w:themeTint="F2"/>
          <w:szCs w:val="24"/>
        </w:rPr>
        <w:t>, Liang Liu</w:t>
      </w:r>
      <w:r w:rsidRPr="003B56DD">
        <w:rPr>
          <w:rFonts w:ascii="Times New Roman" w:eastAsia="DengXian" w:hAnsi="Times New Roman"/>
          <w:iCs/>
          <w:color w:val="0D0D0D" w:themeColor="text1" w:themeTint="F2"/>
          <w:szCs w:val="24"/>
          <w:vertAlign w:val="superscript"/>
        </w:rPr>
        <w:t>1</w:t>
      </w:r>
      <w:r w:rsidRPr="003B56DD">
        <w:rPr>
          <w:rFonts w:ascii="Times New Roman" w:eastAsia="DengXian" w:hAnsi="Times New Roman"/>
          <w:iCs/>
          <w:color w:val="0D0D0D" w:themeColor="text1" w:themeTint="F2"/>
          <w:szCs w:val="24"/>
        </w:rPr>
        <w:t>, Boyang Chen</w:t>
      </w:r>
      <w:r w:rsidRPr="003B56DD">
        <w:rPr>
          <w:rFonts w:ascii="Times New Roman" w:eastAsia="DengXian" w:hAnsi="Times New Roman"/>
          <w:iCs/>
          <w:color w:val="0D0D0D" w:themeColor="text1" w:themeTint="F2"/>
          <w:szCs w:val="24"/>
          <w:vertAlign w:val="superscript"/>
        </w:rPr>
        <w:t>1</w:t>
      </w:r>
      <w:r w:rsidRPr="003B56DD">
        <w:rPr>
          <w:rFonts w:ascii="Times New Roman" w:eastAsia="DengXian" w:hAnsi="Times New Roman"/>
          <w:iCs/>
          <w:color w:val="0D0D0D" w:themeColor="text1" w:themeTint="F2"/>
          <w:szCs w:val="24"/>
        </w:rPr>
        <w:t xml:space="preserve">, </w:t>
      </w:r>
      <w:bookmarkStart w:id="4" w:name="bau005"/>
      <w:r w:rsidRPr="003B56DD">
        <w:rPr>
          <w:rFonts w:ascii="Times New Roman" w:eastAsia="Times New Roman" w:hAnsi="Times New Roman"/>
          <w:iCs/>
          <w:color w:val="0D0D0D" w:themeColor="text1" w:themeTint="F2"/>
          <w:szCs w:val="24"/>
        </w:rPr>
        <w:t>Kayo Hirose</w:t>
      </w:r>
      <w:r w:rsidRPr="003B56DD">
        <w:rPr>
          <w:rFonts w:ascii="Times New Roman" w:eastAsia="Times New Roman" w:hAnsi="Times New Roman"/>
          <w:iCs/>
          <w:color w:val="0D0D0D" w:themeColor="text1" w:themeTint="F2"/>
          <w:szCs w:val="24"/>
          <w:vertAlign w:val="superscript"/>
        </w:rPr>
        <w:t>2</w:t>
      </w:r>
      <w:r w:rsidRPr="003B56DD">
        <w:rPr>
          <w:rFonts w:ascii="Times New Roman" w:eastAsia="Times New Roman" w:hAnsi="Times New Roman"/>
          <w:iCs/>
          <w:color w:val="0D0D0D" w:themeColor="text1" w:themeTint="F2"/>
          <w:szCs w:val="24"/>
        </w:rPr>
        <w:t xml:space="preserve">, </w:t>
      </w:r>
      <w:hyperlink r:id="rId8" w:anchor="!" w:history="1">
        <w:r w:rsidRPr="003B56DD">
          <w:rPr>
            <w:rFonts w:ascii="Times New Roman" w:eastAsia="DengXian" w:hAnsi="Times New Roman"/>
            <w:iCs/>
            <w:color w:val="0D0D0D" w:themeColor="text1" w:themeTint="F2"/>
            <w:szCs w:val="24"/>
          </w:rPr>
          <w:t>Md. Shahiduzzaman</w:t>
        </w:r>
      </w:hyperlink>
      <w:bookmarkEnd w:id="4"/>
      <w:r w:rsidRPr="003B56DD">
        <w:rPr>
          <w:rFonts w:ascii="Times New Roman" w:eastAsia="DengXian" w:hAnsi="Times New Roman"/>
          <w:iCs/>
          <w:color w:val="0D0D0D" w:themeColor="text1" w:themeTint="F2"/>
          <w:szCs w:val="24"/>
          <w:vertAlign w:val="superscript"/>
        </w:rPr>
        <w:t>3,</w:t>
      </w:r>
      <w:r w:rsidRPr="003B56DD">
        <w:rPr>
          <w:rFonts w:ascii="Times New Roman" w:eastAsia="Times New Roman" w:hAnsi="Times New Roman"/>
          <w:iCs/>
          <w:color w:val="0D0D0D" w:themeColor="text1" w:themeTint="F2"/>
          <w:szCs w:val="24"/>
        </w:rPr>
        <w:t>*</w:t>
      </w:r>
      <w:r w:rsidRPr="003B56DD">
        <w:rPr>
          <w:rFonts w:ascii="Times New Roman" w:eastAsia="DengXian" w:hAnsi="Times New Roman"/>
          <w:iCs/>
          <w:color w:val="0D0D0D" w:themeColor="text1" w:themeTint="F2"/>
          <w:szCs w:val="24"/>
        </w:rPr>
        <w:t xml:space="preserve">, </w:t>
      </w:r>
      <w:proofErr w:type="spellStart"/>
      <w:r w:rsidRPr="003B56DD">
        <w:rPr>
          <w:rFonts w:ascii="Times New Roman" w:eastAsia="Times New Roman" w:hAnsi="Times New Roman"/>
          <w:iCs/>
          <w:color w:val="0D0D0D" w:themeColor="text1" w:themeTint="F2"/>
          <w:szCs w:val="24"/>
        </w:rPr>
        <w:t>Shinjiro</w:t>
      </w:r>
      <w:proofErr w:type="spellEnd"/>
      <w:r w:rsidRPr="003B56DD">
        <w:rPr>
          <w:rFonts w:ascii="Times New Roman" w:eastAsia="Times New Roman" w:hAnsi="Times New Roman"/>
          <w:iCs/>
          <w:color w:val="0D0D0D" w:themeColor="text1" w:themeTint="F2"/>
          <w:szCs w:val="24"/>
        </w:rPr>
        <w:t xml:space="preserve"> Umezu</w:t>
      </w:r>
      <w:r w:rsidRPr="003B56DD">
        <w:rPr>
          <w:rFonts w:ascii="Times New Roman" w:eastAsia="Times New Roman" w:hAnsi="Times New Roman"/>
          <w:iCs/>
          <w:color w:val="0D0D0D" w:themeColor="text1" w:themeTint="F2"/>
          <w:szCs w:val="24"/>
          <w:vertAlign w:val="superscript"/>
        </w:rPr>
        <w:t>1</w:t>
      </w:r>
      <w:r w:rsidRPr="003B56DD">
        <w:rPr>
          <w:rFonts w:ascii="Times New Roman" w:eastAsia="MS Mincho" w:hAnsi="Times New Roman"/>
          <w:iCs/>
          <w:color w:val="0D0D0D" w:themeColor="text1" w:themeTint="F2"/>
          <w:szCs w:val="24"/>
          <w:vertAlign w:val="superscript"/>
        </w:rPr>
        <w:t>,4</w:t>
      </w:r>
      <w:r w:rsidRPr="003B56DD">
        <w:rPr>
          <w:rFonts w:ascii="Times New Roman" w:eastAsia="Times New Roman" w:hAnsi="Times New Roman"/>
          <w:iCs/>
          <w:color w:val="0D0D0D" w:themeColor="text1" w:themeTint="F2"/>
          <w:szCs w:val="24"/>
        </w:rPr>
        <w:t>*</w:t>
      </w:r>
    </w:p>
    <w:p w14:paraId="39937B86" w14:textId="77777777" w:rsidR="00B82CB9" w:rsidRPr="00C74E4E" w:rsidRDefault="00B82CB9" w:rsidP="00B82CB9">
      <w:pPr>
        <w:spacing w:line="480" w:lineRule="auto"/>
        <w:ind w:right="945"/>
        <w:jc w:val="center"/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</w:pPr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  <w:vertAlign w:val="superscript"/>
        </w:rPr>
        <w:t>1</w:t>
      </w:r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>Graduate School of Creative Science and Engineering, Department of</w:t>
      </w:r>
      <w:r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 xml:space="preserve"> </w:t>
      </w:r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 xml:space="preserve">Modern Mechanical Engineering, </w:t>
      </w:r>
      <w:proofErr w:type="spellStart"/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>Waseda</w:t>
      </w:r>
      <w:proofErr w:type="spellEnd"/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 xml:space="preserve"> University, 3-4-1 Okubo,</w:t>
      </w:r>
      <w:r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 xml:space="preserve"> </w:t>
      </w:r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>Shinjuku-ku, Tokyo 169-8555, Japan</w:t>
      </w:r>
    </w:p>
    <w:p w14:paraId="69F69486" w14:textId="77777777" w:rsidR="00B82CB9" w:rsidRPr="00C74E4E" w:rsidRDefault="00B82CB9" w:rsidP="00B82CB9">
      <w:pPr>
        <w:spacing w:line="480" w:lineRule="auto"/>
        <w:ind w:right="-2"/>
        <w:jc w:val="center"/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</w:pPr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  <w:vertAlign w:val="superscript"/>
        </w:rPr>
        <w:t>2</w:t>
      </w:r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>Anesthesiology and Pain Relief Center, The University of Tokyo Hospital, 7-3-1</w:t>
      </w:r>
      <w:r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 xml:space="preserve"> </w:t>
      </w:r>
      <w:proofErr w:type="spellStart"/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>Hongo</w:t>
      </w:r>
      <w:proofErr w:type="spellEnd"/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>, Bunkyo-ku, Tokyo 113-8655, Japan</w:t>
      </w:r>
    </w:p>
    <w:p w14:paraId="33ACD882" w14:textId="77777777" w:rsidR="00B82CB9" w:rsidRPr="00C74E4E" w:rsidRDefault="00B82CB9" w:rsidP="00B82CB9">
      <w:pPr>
        <w:spacing w:line="480" w:lineRule="auto"/>
        <w:ind w:right="945"/>
        <w:jc w:val="center"/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</w:pPr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  <w:vertAlign w:val="superscript"/>
        </w:rPr>
        <w:t>3</w:t>
      </w:r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>Nanomaterials Research Institute, Kanazawa University, Kakuma,</w:t>
      </w:r>
      <w:r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 xml:space="preserve"> </w:t>
      </w:r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>Kanazawa 920-1192, Japan</w:t>
      </w:r>
    </w:p>
    <w:p w14:paraId="08FAC86C" w14:textId="77777777" w:rsidR="00B82CB9" w:rsidRPr="00C74E4E" w:rsidRDefault="00B82CB9" w:rsidP="00B82CB9">
      <w:pPr>
        <w:spacing w:line="480" w:lineRule="auto"/>
        <w:ind w:right="-2"/>
        <w:jc w:val="center"/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</w:pPr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  <w:vertAlign w:val="superscript"/>
        </w:rPr>
        <w:t>4</w:t>
      </w:r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 xml:space="preserve">Department of Modern Mechanical Engineering, </w:t>
      </w:r>
      <w:proofErr w:type="spellStart"/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>Waseda</w:t>
      </w:r>
      <w:proofErr w:type="spellEnd"/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 xml:space="preserve"> University, 3-4-1 Okubo,</w:t>
      </w:r>
      <w:r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 xml:space="preserve"> </w:t>
      </w:r>
      <w:r w:rsidRPr="00C74E4E">
        <w:rPr>
          <w:rFonts w:ascii="Times New Roman" w:eastAsia="Times New Roman" w:hAnsi="Times New Roman"/>
          <w:i/>
          <w:iCs/>
          <w:color w:val="0D0D0D" w:themeColor="text1" w:themeTint="F2"/>
          <w:szCs w:val="24"/>
        </w:rPr>
        <w:t>Shinjuku-ku, Tokyo 169-8555, Japan</w:t>
      </w:r>
    </w:p>
    <w:p w14:paraId="17E79EDE" w14:textId="77777777" w:rsidR="00B82CB9" w:rsidRPr="00C74E4E" w:rsidRDefault="00B82CB9" w:rsidP="00B82CB9">
      <w:pPr>
        <w:spacing w:beforeLines="50" w:before="120" w:afterLines="50" w:after="120" w:line="480" w:lineRule="auto"/>
        <w:ind w:right="-2"/>
        <w:rPr>
          <w:rFonts w:ascii="Times New Roman" w:hAnsi="Times New Roman"/>
          <w:color w:val="0D0D0D" w:themeColor="text1" w:themeTint="F2"/>
          <w:szCs w:val="24"/>
        </w:rPr>
      </w:pPr>
    </w:p>
    <w:p w14:paraId="77D0185C" w14:textId="6FD14963" w:rsidR="00B82CB9" w:rsidRPr="00C74E4E" w:rsidRDefault="00B82CB9" w:rsidP="005E312A">
      <w:pPr>
        <w:spacing w:after="240" w:line="480" w:lineRule="auto"/>
        <w:ind w:right="-2"/>
        <w:jc w:val="center"/>
        <w:rPr>
          <w:rFonts w:ascii="Times New Roman" w:eastAsia="Microsoft YaHei" w:hAnsi="Times New Roman"/>
          <w:color w:val="0D0D0D" w:themeColor="text1" w:themeTint="F2"/>
          <w:shd w:val="clear" w:color="auto" w:fill="FFFFFF"/>
        </w:rPr>
      </w:pPr>
      <w:r w:rsidRPr="00C74E4E">
        <w:rPr>
          <w:rFonts w:ascii="Times New Roman" w:eastAsia="Times New Roman" w:hAnsi="Times New Roman"/>
          <w:color w:val="0D0D0D" w:themeColor="text1" w:themeTint="F2"/>
          <w:szCs w:val="24"/>
        </w:rPr>
        <w:t>*Corresponding author</w:t>
      </w:r>
      <w:r>
        <w:rPr>
          <w:rFonts w:ascii="Times New Roman" w:eastAsia="Times New Roman" w:hAnsi="Times New Roman"/>
          <w:color w:val="0D0D0D" w:themeColor="text1" w:themeTint="F2"/>
          <w:szCs w:val="24"/>
        </w:rPr>
        <w:t xml:space="preserve"> </w:t>
      </w:r>
      <w:r w:rsidRPr="00C74E4E">
        <w:rPr>
          <w:rFonts w:ascii="Times New Roman" w:eastAsia="SimSun" w:hAnsi="Times New Roman"/>
          <w:color w:val="0D0D0D" w:themeColor="text1" w:themeTint="F2"/>
          <w:szCs w:val="24"/>
        </w:rPr>
        <w:t>(s)</w:t>
      </w:r>
      <w:r w:rsidRPr="00C74E4E">
        <w:rPr>
          <w:rFonts w:ascii="Times New Roman" w:eastAsia="Times New Roman" w:hAnsi="Times New Roman"/>
          <w:color w:val="0D0D0D" w:themeColor="text1" w:themeTint="F2"/>
          <w:szCs w:val="24"/>
        </w:rPr>
        <w:t>:</w:t>
      </w:r>
      <w:r w:rsidRPr="00C74E4E">
        <w:rPr>
          <w:rFonts w:ascii="Times New Roman" w:eastAsia="Microsoft YaHei" w:hAnsi="Times New Roman"/>
          <w:iCs/>
          <w:color w:val="0D0D0D" w:themeColor="text1" w:themeTint="F2"/>
          <w:szCs w:val="24"/>
          <w:shd w:val="clear" w:color="auto" w:fill="FFFFFF"/>
        </w:rPr>
        <w:t xml:space="preserve"> </w:t>
      </w:r>
      <w:hyperlink r:id="rId9" w:history="1">
        <w:r w:rsidR="005E312A" w:rsidRPr="005E312A">
          <w:rPr>
            <w:rStyle w:val="Hyperlink"/>
            <w:rFonts w:ascii="Times New Roman" w:eastAsia="Times New Roman" w:hAnsi="Times New Roman"/>
            <w:iCs/>
            <w:color w:val="0D0D0D" w:themeColor="text1" w:themeTint="F2"/>
            <w:szCs w:val="24"/>
            <w:u w:val="none"/>
          </w:rPr>
          <w:t>shahiduzzaman@se.kanazawa-u.ac.jp</w:t>
        </w:r>
      </w:hyperlink>
      <w:r w:rsidR="005E312A" w:rsidRPr="005E312A">
        <w:rPr>
          <w:rStyle w:val="Hyperlink"/>
          <w:rFonts w:ascii="Times New Roman" w:eastAsia="Times New Roman" w:hAnsi="Times New Roman"/>
          <w:iCs/>
          <w:color w:val="0D0D0D" w:themeColor="text1" w:themeTint="F2"/>
          <w:szCs w:val="24"/>
          <w:u w:val="none"/>
        </w:rPr>
        <w:t xml:space="preserve">; </w:t>
      </w:r>
      <w:hyperlink r:id="rId10" w:history="1">
        <w:r w:rsidRPr="00C74E4E">
          <w:rPr>
            <w:rFonts w:ascii="Times New Roman" w:hAnsi="Times New Roman"/>
          </w:rPr>
          <w:t>umeshin@waseda.jp</w:t>
        </w:r>
      </w:hyperlink>
      <w:r>
        <w:rPr>
          <w:rFonts w:ascii="Times New Roman" w:eastAsia="Microsoft YaHei" w:hAnsi="Times New Roman"/>
          <w:iCs/>
          <w:color w:val="0D0D0D" w:themeColor="text1" w:themeTint="F2"/>
          <w:szCs w:val="24"/>
          <w:shd w:val="clear" w:color="auto" w:fill="FFFFFF"/>
        </w:rPr>
        <w:t xml:space="preserve"> </w:t>
      </w:r>
    </w:p>
    <w:p w14:paraId="4755D156" w14:textId="424C98FF" w:rsidR="00753048" w:rsidRPr="00FD36F4" w:rsidRDefault="00753048" w:rsidP="00827322">
      <w:pPr>
        <w:spacing w:after="240" w:line="360" w:lineRule="auto"/>
        <w:rPr>
          <w:rFonts w:ascii="Arial" w:eastAsia="MS Mincho" w:hAnsi="Arial" w:cs="Arial"/>
          <w:szCs w:val="24"/>
        </w:rPr>
      </w:pPr>
    </w:p>
    <w:p w14:paraId="038C1D90" w14:textId="4FA04BA2" w:rsidR="00C877C9" w:rsidRDefault="00C877C9" w:rsidP="00C877C9">
      <w:pPr>
        <w:widowControl w:val="0"/>
        <w:spacing w:after="0" w:line="480" w:lineRule="auto"/>
        <w:rPr>
          <w:rFonts w:ascii="Times New Roman" w:eastAsia="DengXian" w:hAnsi="Times New Roman"/>
          <w:bCs/>
          <w:kern w:val="2"/>
          <w:szCs w:val="24"/>
          <w:lang w:eastAsia="zh-CN"/>
        </w:rPr>
      </w:pPr>
      <w:r w:rsidRPr="00C877C9">
        <w:rPr>
          <w:rFonts w:ascii="Times New Roman" w:eastAsia="DengXian" w:hAnsi="Times New Roman"/>
          <w:b/>
          <w:kern w:val="2"/>
          <w:szCs w:val="24"/>
          <w:lang w:eastAsia="zh-CN"/>
        </w:rPr>
        <w:t>Video-</w:t>
      </w:r>
      <w:r>
        <w:rPr>
          <w:rFonts w:ascii="Times New Roman" w:eastAsia="DengXian" w:hAnsi="Times New Roman"/>
          <w:b/>
          <w:kern w:val="2"/>
          <w:szCs w:val="24"/>
          <w:lang w:eastAsia="zh-CN"/>
        </w:rPr>
        <w:t>S1</w:t>
      </w:r>
      <w:r w:rsidRPr="00C877C9">
        <w:rPr>
          <w:rFonts w:ascii="Times New Roman" w:eastAsia="DengXian" w:hAnsi="Times New Roman"/>
          <w:b/>
          <w:kern w:val="2"/>
          <w:szCs w:val="24"/>
          <w:lang w:eastAsia="zh-CN"/>
        </w:rPr>
        <w:t>:</w:t>
      </w:r>
      <w:r w:rsidRPr="00C877C9">
        <w:rPr>
          <w:rFonts w:ascii="Times New Roman" w:eastAsia="DengXian" w:hAnsi="Times New Roman"/>
          <w:kern w:val="2"/>
          <w:szCs w:val="24"/>
          <w:lang w:eastAsia="zh-CN"/>
        </w:rPr>
        <w:t xml:space="preserve"> </w:t>
      </w:r>
      <w:r w:rsidRPr="00C877C9">
        <w:rPr>
          <w:rFonts w:ascii="Times New Roman" w:eastAsia="DengXian" w:hAnsi="Times New Roman"/>
          <w:bCs/>
          <w:kern w:val="2"/>
          <w:szCs w:val="24"/>
          <w:lang w:eastAsia="zh-CN"/>
        </w:rPr>
        <w:t>Process for the preparation of proposed bilayer structured TiO</w:t>
      </w:r>
      <w:r w:rsidRPr="00C877C9">
        <w:rPr>
          <w:rFonts w:ascii="Times New Roman" w:eastAsia="DengXian" w:hAnsi="Times New Roman"/>
          <w:bCs/>
          <w:kern w:val="2"/>
          <w:szCs w:val="24"/>
          <w:vertAlign w:val="subscript"/>
          <w:lang w:eastAsia="zh-CN"/>
        </w:rPr>
        <w:t>2</w:t>
      </w:r>
      <w:r w:rsidRPr="00C877C9">
        <w:rPr>
          <w:rFonts w:ascii="Times New Roman" w:eastAsia="DengXian" w:hAnsi="Times New Roman"/>
          <w:bCs/>
          <w:kern w:val="2"/>
          <w:szCs w:val="24"/>
          <w:lang w:eastAsia="zh-CN"/>
        </w:rPr>
        <w:t xml:space="preserve">-based photocatalytic </w:t>
      </w:r>
      <w:r w:rsidRPr="00C877C9">
        <w:rPr>
          <w:rFonts w:ascii="Times New Roman" w:eastAsia="DengXian" w:hAnsi="Times New Roman"/>
          <w:kern w:val="2"/>
          <w:szCs w:val="24"/>
          <w:lang w:eastAsia="zh-CN"/>
        </w:rPr>
        <w:t>SCF</w:t>
      </w:r>
      <w:r w:rsidRPr="00C877C9">
        <w:rPr>
          <w:rFonts w:ascii="Times New Roman" w:eastAsia="DengXian" w:hAnsi="Times New Roman"/>
          <w:bCs/>
          <w:kern w:val="2"/>
          <w:szCs w:val="24"/>
          <w:lang w:eastAsia="zh-CN"/>
        </w:rPr>
        <w:t>s by electrostatic spinning.</w:t>
      </w:r>
    </w:p>
    <w:p w14:paraId="3A04228C" w14:textId="4ACE8CCB" w:rsidR="00C877C9" w:rsidRPr="00391384" w:rsidRDefault="00C877C9" w:rsidP="00391384">
      <w:pPr>
        <w:widowControl w:val="0"/>
        <w:spacing w:after="0" w:line="480" w:lineRule="auto"/>
        <w:rPr>
          <w:rFonts w:ascii="Times New Roman" w:eastAsia="DengXian" w:hAnsi="Times New Roman"/>
          <w:kern w:val="2"/>
          <w:szCs w:val="24"/>
          <w:lang w:eastAsia="zh-CN"/>
        </w:rPr>
      </w:pPr>
      <w:bookmarkStart w:id="5" w:name="_Hlk79854922"/>
      <w:r w:rsidRPr="00C877C9">
        <w:rPr>
          <w:rFonts w:ascii="Times New Roman" w:eastAsia="DengXian" w:hAnsi="Times New Roman"/>
          <w:b/>
          <w:kern w:val="2"/>
          <w:szCs w:val="24"/>
          <w:lang w:eastAsia="zh-CN"/>
        </w:rPr>
        <w:t>Video-</w:t>
      </w:r>
      <w:r>
        <w:rPr>
          <w:rFonts w:ascii="Times New Roman" w:eastAsia="DengXian" w:hAnsi="Times New Roman"/>
          <w:b/>
          <w:kern w:val="2"/>
          <w:szCs w:val="24"/>
          <w:lang w:eastAsia="zh-CN"/>
        </w:rPr>
        <w:t>S2</w:t>
      </w:r>
      <w:r w:rsidRPr="00C877C9">
        <w:rPr>
          <w:rFonts w:ascii="Times New Roman" w:eastAsia="DengXian" w:hAnsi="Times New Roman"/>
          <w:b/>
          <w:kern w:val="2"/>
          <w:szCs w:val="24"/>
          <w:lang w:eastAsia="zh-CN"/>
        </w:rPr>
        <w:t>:</w:t>
      </w:r>
      <w:r w:rsidRPr="00C877C9">
        <w:rPr>
          <w:rFonts w:ascii="Times New Roman" w:eastAsia="DengXian" w:hAnsi="Times New Roman"/>
          <w:kern w:val="2"/>
          <w:szCs w:val="24"/>
          <w:lang w:eastAsia="zh-CN"/>
        </w:rPr>
        <w:t xml:space="preserve"> </w:t>
      </w:r>
      <w:r w:rsidRPr="00C877C9">
        <w:rPr>
          <w:rFonts w:ascii="Times New Roman" w:eastAsia="DengXian" w:hAnsi="Times New Roman"/>
          <w:bCs/>
          <w:kern w:val="2"/>
          <w:szCs w:val="24"/>
          <w:lang w:eastAsia="zh-CN"/>
        </w:rPr>
        <w:t>Self-cleaning process of the proposed bilayer structured TiO</w:t>
      </w:r>
      <w:r w:rsidRPr="00C877C9">
        <w:rPr>
          <w:rFonts w:ascii="Times New Roman" w:eastAsia="DengXian" w:hAnsi="Times New Roman"/>
          <w:bCs/>
          <w:kern w:val="2"/>
          <w:szCs w:val="24"/>
          <w:vertAlign w:val="subscript"/>
          <w:lang w:eastAsia="zh-CN"/>
        </w:rPr>
        <w:t>2</w:t>
      </w:r>
      <w:r w:rsidRPr="00C877C9">
        <w:rPr>
          <w:rFonts w:ascii="Times New Roman" w:eastAsia="DengXian" w:hAnsi="Times New Roman"/>
          <w:bCs/>
          <w:kern w:val="2"/>
          <w:szCs w:val="24"/>
          <w:lang w:eastAsia="zh-CN"/>
        </w:rPr>
        <w:t>-based photocatalytic self-cleaning films.</w:t>
      </w:r>
      <w:bookmarkEnd w:id="5"/>
    </w:p>
    <w:sectPr w:rsidR="00C877C9" w:rsidRPr="00391384" w:rsidSect="0044659C">
      <w:footerReference w:type="even" r:id="rId11"/>
      <w:footerReference w:type="default" r:id="rId12"/>
      <w:type w:val="continuous"/>
      <w:pgSz w:w="11906" w:h="16838" w:code="9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59CB67" w14:textId="77777777" w:rsidR="002E12D2" w:rsidRDefault="002E12D2">
      <w:r>
        <w:separator/>
      </w:r>
    </w:p>
  </w:endnote>
  <w:endnote w:type="continuationSeparator" w:id="0">
    <w:p w14:paraId="5CBA84D1" w14:textId="77777777" w:rsidR="002E12D2" w:rsidRDefault="002E1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21ED01" w14:textId="77777777" w:rsidR="00CF3E3F" w:rsidRDefault="00CF3E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68E183B" w14:textId="77777777" w:rsidR="00CF3E3F" w:rsidRDefault="00CF3E3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3A5A20" w14:textId="53B4BBA0" w:rsidR="00CF3E3F" w:rsidRPr="00316862" w:rsidRDefault="00CF3E3F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316862">
      <w:rPr>
        <w:rStyle w:val="PageNumber"/>
        <w:rFonts w:ascii="Arial" w:hAnsi="Arial" w:cs="Arial"/>
      </w:rPr>
      <w:t>S</w:t>
    </w:r>
    <w:r w:rsidRPr="00316862">
      <w:rPr>
        <w:rStyle w:val="PageNumber"/>
        <w:rFonts w:ascii="Arial" w:hAnsi="Arial" w:cs="Arial"/>
      </w:rPr>
      <w:fldChar w:fldCharType="begin"/>
    </w:r>
    <w:r w:rsidRPr="00316862">
      <w:rPr>
        <w:rStyle w:val="PageNumber"/>
        <w:rFonts w:ascii="Arial" w:hAnsi="Arial" w:cs="Arial"/>
      </w:rPr>
      <w:instrText xml:space="preserve">PAGE  </w:instrText>
    </w:r>
    <w:r w:rsidRPr="00316862">
      <w:rPr>
        <w:rStyle w:val="PageNumber"/>
        <w:rFonts w:ascii="Arial" w:hAnsi="Arial" w:cs="Arial"/>
      </w:rPr>
      <w:fldChar w:fldCharType="separate"/>
    </w:r>
    <w:r w:rsidR="0044659C">
      <w:rPr>
        <w:rStyle w:val="PageNumber"/>
        <w:rFonts w:ascii="Arial" w:hAnsi="Arial" w:cs="Arial"/>
        <w:noProof/>
      </w:rPr>
      <w:t>1</w:t>
    </w:r>
    <w:r w:rsidRPr="00316862">
      <w:rPr>
        <w:rStyle w:val="PageNumber"/>
        <w:rFonts w:ascii="Arial" w:hAnsi="Arial" w:cs="Arial"/>
      </w:rPr>
      <w:fldChar w:fldCharType="end"/>
    </w:r>
  </w:p>
  <w:p w14:paraId="05A046FC" w14:textId="77777777" w:rsidR="00CF3E3F" w:rsidRPr="00316862" w:rsidRDefault="00CF3E3F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DCC3BC" w14:textId="77777777" w:rsidR="002E12D2" w:rsidRDefault="002E12D2">
      <w:r>
        <w:separator/>
      </w:r>
    </w:p>
  </w:footnote>
  <w:footnote w:type="continuationSeparator" w:id="0">
    <w:p w14:paraId="6545C112" w14:textId="77777777" w:rsidR="002E12D2" w:rsidRDefault="002E12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13207"/>
    <w:multiLevelType w:val="multilevel"/>
    <w:tmpl w:val="C2129E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9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0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1" w15:restartNumberingAfterBreak="0">
    <w:nsid w:val="7CCE2DAB"/>
    <w:multiLevelType w:val="hybridMultilevel"/>
    <w:tmpl w:val="8542A522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8"/>
  </w:num>
  <w:num w:numId="5">
    <w:abstractNumId w:val="6"/>
  </w:num>
  <w:num w:numId="6">
    <w:abstractNumId w:val="5"/>
  </w:num>
  <w:num w:numId="7">
    <w:abstractNumId w:val="4"/>
  </w:num>
  <w:num w:numId="8">
    <w:abstractNumId w:val="2"/>
  </w:num>
  <w:num w:numId="9">
    <w:abstractNumId w:val="0"/>
  </w:num>
  <w:num w:numId="10">
    <w:abstractNumId w:val="3"/>
  </w:num>
  <w:num w:numId="11">
    <w:abstractNumId w:val="11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2MzMyNzM1NDU0MzNT0lEKTi0uzszPAykwMq4FANMA0i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 Letter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5rr5ssvcsefx4e00at5zs0uf0arza9t05wt&quot;&gt;My EndNote Library-Active Copy Copy&lt;record-ids&gt;&lt;item&gt;16&lt;/item&gt;&lt;item&gt;18&lt;/item&gt;&lt;item&gt;94&lt;/item&gt;&lt;item&gt;105&lt;/item&gt;&lt;item&gt;111&lt;/item&gt;&lt;item&gt;231&lt;/item&gt;&lt;item&gt;276&lt;/item&gt;&lt;item&gt;352&lt;/item&gt;&lt;item&gt;551&lt;/item&gt;&lt;item&gt;612&lt;/item&gt;&lt;item&gt;613&lt;/item&gt;&lt;item&gt;615&lt;/item&gt;&lt;item&gt;617&lt;/item&gt;&lt;item&gt;706&lt;/item&gt;&lt;item&gt;707&lt;/item&gt;&lt;item&gt;756&lt;/item&gt;&lt;item&gt;757&lt;/item&gt;&lt;item&gt;766&lt;/item&gt;&lt;item&gt;778&lt;/item&gt;&lt;item&gt;786&lt;/item&gt;&lt;item&gt;846&lt;/item&gt;&lt;item&gt;865&lt;/item&gt;&lt;/record-ids&gt;&lt;/item&gt;&lt;/Libraries&gt;"/>
  </w:docVars>
  <w:rsids>
    <w:rsidRoot w:val="00497C7B"/>
    <w:rsid w:val="000002F2"/>
    <w:rsid w:val="0000065F"/>
    <w:rsid w:val="0000123A"/>
    <w:rsid w:val="000020EA"/>
    <w:rsid w:val="00002E6F"/>
    <w:rsid w:val="00003D6D"/>
    <w:rsid w:val="00003DFC"/>
    <w:rsid w:val="000067BA"/>
    <w:rsid w:val="000077B0"/>
    <w:rsid w:val="00010148"/>
    <w:rsid w:val="00010170"/>
    <w:rsid w:val="000102FD"/>
    <w:rsid w:val="0001361C"/>
    <w:rsid w:val="00014034"/>
    <w:rsid w:val="00014063"/>
    <w:rsid w:val="000175A0"/>
    <w:rsid w:val="00020B8C"/>
    <w:rsid w:val="00020D59"/>
    <w:rsid w:val="000212DE"/>
    <w:rsid w:val="0002309F"/>
    <w:rsid w:val="000230A0"/>
    <w:rsid w:val="00023C8F"/>
    <w:rsid w:val="00023D8C"/>
    <w:rsid w:val="0002463E"/>
    <w:rsid w:val="0002527E"/>
    <w:rsid w:val="0002609F"/>
    <w:rsid w:val="00027B56"/>
    <w:rsid w:val="00033184"/>
    <w:rsid w:val="00035E4E"/>
    <w:rsid w:val="00036174"/>
    <w:rsid w:val="00036B6B"/>
    <w:rsid w:val="00040B31"/>
    <w:rsid w:val="00041777"/>
    <w:rsid w:val="0004250C"/>
    <w:rsid w:val="000455F0"/>
    <w:rsid w:val="00051DE7"/>
    <w:rsid w:val="000529FE"/>
    <w:rsid w:val="00052EF3"/>
    <w:rsid w:val="00052F4A"/>
    <w:rsid w:val="000534C4"/>
    <w:rsid w:val="0005660F"/>
    <w:rsid w:val="00056986"/>
    <w:rsid w:val="00056995"/>
    <w:rsid w:val="00061BFD"/>
    <w:rsid w:val="00066D34"/>
    <w:rsid w:val="0006711E"/>
    <w:rsid w:val="000702AD"/>
    <w:rsid w:val="000715B3"/>
    <w:rsid w:val="00072184"/>
    <w:rsid w:val="000734E3"/>
    <w:rsid w:val="00073B07"/>
    <w:rsid w:val="00074081"/>
    <w:rsid w:val="0007444C"/>
    <w:rsid w:val="000746C9"/>
    <w:rsid w:val="000747C9"/>
    <w:rsid w:val="0007531C"/>
    <w:rsid w:val="00077D10"/>
    <w:rsid w:val="00080D93"/>
    <w:rsid w:val="000814FB"/>
    <w:rsid w:val="00082476"/>
    <w:rsid w:val="00083E37"/>
    <w:rsid w:val="00083F1C"/>
    <w:rsid w:val="00084058"/>
    <w:rsid w:val="00086AFA"/>
    <w:rsid w:val="00086ED7"/>
    <w:rsid w:val="00090131"/>
    <w:rsid w:val="0009092D"/>
    <w:rsid w:val="00091BB2"/>
    <w:rsid w:val="00091EB7"/>
    <w:rsid w:val="00092E5A"/>
    <w:rsid w:val="00092F50"/>
    <w:rsid w:val="0009339A"/>
    <w:rsid w:val="000937A8"/>
    <w:rsid w:val="0009534A"/>
    <w:rsid w:val="000954F0"/>
    <w:rsid w:val="00096792"/>
    <w:rsid w:val="00096F36"/>
    <w:rsid w:val="00097B79"/>
    <w:rsid w:val="000A135F"/>
    <w:rsid w:val="000A3F74"/>
    <w:rsid w:val="000A4A06"/>
    <w:rsid w:val="000A4CAA"/>
    <w:rsid w:val="000A718F"/>
    <w:rsid w:val="000A7237"/>
    <w:rsid w:val="000B0060"/>
    <w:rsid w:val="000B0401"/>
    <w:rsid w:val="000B1277"/>
    <w:rsid w:val="000B2481"/>
    <w:rsid w:val="000B2EEB"/>
    <w:rsid w:val="000B40F5"/>
    <w:rsid w:val="000B4D1E"/>
    <w:rsid w:val="000B4F94"/>
    <w:rsid w:val="000B5610"/>
    <w:rsid w:val="000B66A2"/>
    <w:rsid w:val="000B6A2C"/>
    <w:rsid w:val="000C02E4"/>
    <w:rsid w:val="000C05CC"/>
    <w:rsid w:val="000C1865"/>
    <w:rsid w:val="000C2A72"/>
    <w:rsid w:val="000C3555"/>
    <w:rsid w:val="000C3971"/>
    <w:rsid w:val="000C4462"/>
    <w:rsid w:val="000C4A7C"/>
    <w:rsid w:val="000C60C6"/>
    <w:rsid w:val="000D05C8"/>
    <w:rsid w:val="000D0DA1"/>
    <w:rsid w:val="000D58CC"/>
    <w:rsid w:val="000D5BB9"/>
    <w:rsid w:val="000D6869"/>
    <w:rsid w:val="000D78FE"/>
    <w:rsid w:val="000D7A0F"/>
    <w:rsid w:val="000D7B25"/>
    <w:rsid w:val="000D7EB7"/>
    <w:rsid w:val="000E1C29"/>
    <w:rsid w:val="000E2071"/>
    <w:rsid w:val="000E2C5D"/>
    <w:rsid w:val="000E4CF4"/>
    <w:rsid w:val="000E5FB0"/>
    <w:rsid w:val="000E67C9"/>
    <w:rsid w:val="000E7722"/>
    <w:rsid w:val="000E7C1A"/>
    <w:rsid w:val="000F00A2"/>
    <w:rsid w:val="000F0325"/>
    <w:rsid w:val="000F1B01"/>
    <w:rsid w:val="000F4DFF"/>
    <w:rsid w:val="000F746B"/>
    <w:rsid w:val="000F7E5E"/>
    <w:rsid w:val="00103BF9"/>
    <w:rsid w:val="0010558A"/>
    <w:rsid w:val="001064AD"/>
    <w:rsid w:val="00106BCE"/>
    <w:rsid w:val="00107027"/>
    <w:rsid w:val="001104B4"/>
    <w:rsid w:val="001108F4"/>
    <w:rsid w:val="00110C5C"/>
    <w:rsid w:val="00110E57"/>
    <w:rsid w:val="00115F0A"/>
    <w:rsid w:val="00117431"/>
    <w:rsid w:val="001203D8"/>
    <w:rsid w:val="00120443"/>
    <w:rsid w:val="001209BE"/>
    <w:rsid w:val="00122700"/>
    <w:rsid w:val="00123006"/>
    <w:rsid w:val="00126ADA"/>
    <w:rsid w:val="00127231"/>
    <w:rsid w:val="00130450"/>
    <w:rsid w:val="00130921"/>
    <w:rsid w:val="00135BE5"/>
    <w:rsid w:val="00135D3D"/>
    <w:rsid w:val="00137B9A"/>
    <w:rsid w:val="001418E7"/>
    <w:rsid w:val="00141A24"/>
    <w:rsid w:val="00141A80"/>
    <w:rsid w:val="00141A90"/>
    <w:rsid w:val="00141C57"/>
    <w:rsid w:val="00144FC3"/>
    <w:rsid w:val="0014647E"/>
    <w:rsid w:val="0014780A"/>
    <w:rsid w:val="001479B0"/>
    <w:rsid w:val="001504D5"/>
    <w:rsid w:val="001513E2"/>
    <w:rsid w:val="00151F5C"/>
    <w:rsid w:val="00152F0F"/>
    <w:rsid w:val="00155849"/>
    <w:rsid w:val="00156496"/>
    <w:rsid w:val="001569B0"/>
    <w:rsid w:val="00156C5A"/>
    <w:rsid w:val="00160A60"/>
    <w:rsid w:val="0016177A"/>
    <w:rsid w:val="00162154"/>
    <w:rsid w:val="001631EE"/>
    <w:rsid w:val="001655F1"/>
    <w:rsid w:val="00165864"/>
    <w:rsid w:val="00170372"/>
    <w:rsid w:val="00174E80"/>
    <w:rsid w:val="00175497"/>
    <w:rsid w:val="001761A0"/>
    <w:rsid w:val="0017622E"/>
    <w:rsid w:val="00177CA1"/>
    <w:rsid w:val="0018050D"/>
    <w:rsid w:val="001812B9"/>
    <w:rsid w:val="0018293D"/>
    <w:rsid w:val="001858E6"/>
    <w:rsid w:val="00190707"/>
    <w:rsid w:val="00191662"/>
    <w:rsid w:val="0019330E"/>
    <w:rsid w:val="0019363B"/>
    <w:rsid w:val="00193E5B"/>
    <w:rsid w:val="00195ACA"/>
    <w:rsid w:val="00195D6E"/>
    <w:rsid w:val="001966D0"/>
    <w:rsid w:val="0019687E"/>
    <w:rsid w:val="001A03EA"/>
    <w:rsid w:val="001A04E4"/>
    <w:rsid w:val="001A40FB"/>
    <w:rsid w:val="001A418E"/>
    <w:rsid w:val="001A51E4"/>
    <w:rsid w:val="001A52F7"/>
    <w:rsid w:val="001A641E"/>
    <w:rsid w:val="001A7689"/>
    <w:rsid w:val="001A7A90"/>
    <w:rsid w:val="001B10EE"/>
    <w:rsid w:val="001B40B8"/>
    <w:rsid w:val="001B43F4"/>
    <w:rsid w:val="001B4D55"/>
    <w:rsid w:val="001B65A7"/>
    <w:rsid w:val="001B6CBF"/>
    <w:rsid w:val="001B7B8C"/>
    <w:rsid w:val="001C1AF9"/>
    <w:rsid w:val="001C58BC"/>
    <w:rsid w:val="001C7C6C"/>
    <w:rsid w:val="001D333A"/>
    <w:rsid w:val="001D35F0"/>
    <w:rsid w:val="001D76FD"/>
    <w:rsid w:val="001E0D09"/>
    <w:rsid w:val="001E4553"/>
    <w:rsid w:val="001E567F"/>
    <w:rsid w:val="001E672F"/>
    <w:rsid w:val="001E755A"/>
    <w:rsid w:val="001F07AF"/>
    <w:rsid w:val="001F1639"/>
    <w:rsid w:val="001F18D3"/>
    <w:rsid w:val="001F22D5"/>
    <w:rsid w:val="001F564A"/>
    <w:rsid w:val="001F649E"/>
    <w:rsid w:val="001F7B9D"/>
    <w:rsid w:val="00201A83"/>
    <w:rsid w:val="00202E81"/>
    <w:rsid w:val="0020377A"/>
    <w:rsid w:val="0020507C"/>
    <w:rsid w:val="0020609F"/>
    <w:rsid w:val="002077D5"/>
    <w:rsid w:val="00207AE8"/>
    <w:rsid w:val="00212888"/>
    <w:rsid w:val="00212B1D"/>
    <w:rsid w:val="0021330F"/>
    <w:rsid w:val="00213C13"/>
    <w:rsid w:val="002143BC"/>
    <w:rsid w:val="0021614D"/>
    <w:rsid w:val="00220703"/>
    <w:rsid w:val="002219CB"/>
    <w:rsid w:val="00221B88"/>
    <w:rsid w:val="0022266A"/>
    <w:rsid w:val="00222988"/>
    <w:rsid w:val="00224392"/>
    <w:rsid w:val="00224813"/>
    <w:rsid w:val="00225A47"/>
    <w:rsid w:val="00226D41"/>
    <w:rsid w:val="0023186A"/>
    <w:rsid w:val="002354A5"/>
    <w:rsid w:val="00235F61"/>
    <w:rsid w:val="002374DF"/>
    <w:rsid w:val="00240D13"/>
    <w:rsid w:val="00241D79"/>
    <w:rsid w:val="00242229"/>
    <w:rsid w:val="0024548F"/>
    <w:rsid w:val="0024797C"/>
    <w:rsid w:val="00247F3A"/>
    <w:rsid w:val="00250C6E"/>
    <w:rsid w:val="002519A2"/>
    <w:rsid w:val="00252829"/>
    <w:rsid w:val="002529CB"/>
    <w:rsid w:val="00252DC4"/>
    <w:rsid w:val="00253B10"/>
    <w:rsid w:val="00254F46"/>
    <w:rsid w:val="002552E8"/>
    <w:rsid w:val="00255F7A"/>
    <w:rsid w:val="00256CD5"/>
    <w:rsid w:val="002575F1"/>
    <w:rsid w:val="00257DAB"/>
    <w:rsid w:val="00257E75"/>
    <w:rsid w:val="00262229"/>
    <w:rsid w:val="00262DD5"/>
    <w:rsid w:val="002639EC"/>
    <w:rsid w:val="002659F2"/>
    <w:rsid w:val="00265A6F"/>
    <w:rsid w:val="00266832"/>
    <w:rsid w:val="00266AD2"/>
    <w:rsid w:val="00270167"/>
    <w:rsid w:val="00271A02"/>
    <w:rsid w:val="002742A6"/>
    <w:rsid w:val="00275C75"/>
    <w:rsid w:val="00275C78"/>
    <w:rsid w:val="00275E61"/>
    <w:rsid w:val="00277609"/>
    <w:rsid w:val="002802A2"/>
    <w:rsid w:val="00282659"/>
    <w:rsid w:val="00282C22"/>
    <w:rsid w:val="00284556"/>
    <w:rsid w:val="00284AB3"/>
    <w:rsid w:val="002861BE"/>
    <w:rsid w:val="00286450"/>
    <w:rsid w:val="0029207B"/>
    <w:rsid w:val="0029224F"/>
    <w:rsid w:val="00295C11"/>
    <w:rsid w:val="002A0CBD"/>
    <w:rsid w:val="002A3E96"/>
    <w:rsid w:val="002A52E8"/>
    <w:rsid w:val="002A5409"/>
    <w:rsid w:val="002A54D8"/>
    <w:rsid w:val="002A61B7"/>
    <w:rsid w:val="002A64D8"/>
    <w:rsid w:val="002A7493"/>
    <w:rsid w:val="002A7DEF"/>
    <w:rsid w:val="002B08BF"/>
    <w:rsid w:val="002B35F9"/>
    <w:rsid w:val="002B7F1E"/>
    <w:rsid w:val="002C064C"/>
    <w:rsid w:val="002C2B84"/>
    <w:rsid w:val="002C2D07"/>
    <w:rsid w:val="002C3431"/>
    <w:rsid w:val="002C3C55"/>
    <w:rsid w:val="002C407E"/>
    <w:rsid w:val="002C51BB"/>
    <w:rsid w:val="002C5C61"/>
    <w:rsid w:val="002C7635"/>
    <w:rsid w:val="002D1F63"/>
    <w:rsid w:val="002D2A55"/>
    <w:rsid w:val="002D2F7F"/>
    <w:rsid w:val="002D2FFC"/>
    <w:rsid w:val="002D37AA"/>
    <w:rsid w:val="002D3995"/>
    <w:rsid w:val="002D6067"/>
    <w:rsid w:val="002D6A3E"/>
    <w:rsid w:val="002D6A42"/>
    <w:rsid w:val="002D6EA3"/>
    <w:rsid w:val="002E12D2"/>
    <w:rsid w:val="002E1912"/>
    <w:rsid w:val="002E2ED3"/>
    <w:rsid w:val="002E7432"/>
    <w:rsid w:val="002F055B"/>
    <w:rsid w:val="002F1581"/>
    <w:rsid w:val="002F2BA7"/>
    <w:rsid w:val="002F4AE7"/>
    <w:rsid w:val="002F757D"/>
    <w:rsid w:val="002F77DB"/>
    <w:rsid w:val="003003DC"/>
    <w:rsid w:val="00301ECF"/>
    <w:rsid w:val="00302214"/>
    <w:rsid w:val="00302607"/>
    <w:rsid w:val="003031A3"/>
    <w:rsid w:val="00304850"/>
    <w:rsid w:val="00310285"/>
    <w:rsid w:val="00310690"/>
    <w:rsid w:val="0031373B"/>
    <w:rsid w:val="003144B3"/>
    <w:rsid w:val="00315C8B"/>
    <w:rsid w:val="00316862"/>
    <w:rsid w:val="00320493"/>
    <w:rsid w:val="0032135C"/>
    <w:rsid w:val="003218EB"/>
    <w:rsid w:val="00322397"/>
    <w:rsid w:val="003223DB"/>
    <w:rsid w:val="00322B41"/>
    <w:rsid w:val="00324128"/>
    <w:rsid w:val="00324613"/>
    <w:rsid w:val="00325DD6"/>
    <w:rsid w:val="00326CD8"/>
    <w:rsid w:val="00327D40"/>
    <w:rsid w:val="00330305"/>
    <w:rsid w:val="00330834"/>
    <w:rsid w:val="00331C5A"/>
    <w:rsid w:val="00331DAA"/>
    <w:rsid w:val="003330EE"/>
    <w:rsid w:val="003358B8"/>
    <w:rsid w:val="00335C3F"/>
    <w:rsid w:val="0033603F"/>
    <w:rsid w:val="00337C0E"/>
    <w:rsid w:val="00341CF8"/>
    <w:rsid w:val="0034540E"/>
    <w:rsid w:val="00345D0F"/>
    <w:rsid w:val="0034756D"/>
    <w:rsid w:val="00347D9C"/>
    <w:rsid w:val="00350435"/>
    <w:rsid w:val="00350B85"/>
    <w:rsid w:val="00350ED7"/>
    <w:rsid w:val="003520D4"/>
    <w:rsid w:val="00352FB1"/>
    <w:rsid w:val="00353CC7"/>
    <w:rsid w:val="0035729A"/>
    <w:rsid w:val="00360DFD"/>
    <w:rsid w:val="003613FB"/>
    <w:rsid w:val="00361A61"/>
    <w:rsid w:val="00361E35"/>
    <w:rsid w:val="003636AC"/>
    <w:rsid w:val="00363B48"/>
    <w:rsid w:val="00364625"/>
    <w:rsid w:val="003647A9"/>
    <w:rsid w:val="003664E9"/>
    <w:rsid w:val="00367609"/>
    <w:rsid w:val="003679A1"/>
    <w:rsid w:val="00367AA7"/>
    <w:rsid w:val="00367D25"/>
    <w:rsid w:val="00367F12"/>
    <w:rsid w:val="00371D97"/>
    <w:rsid w:val="0037260C"/>
    <w:rsid w:val="00374BDB"/>
    <w:rsid w:val="00374EA4"/>
    <w:rsid w:val="0037527F"/>
    <w:rsid w:val="0037579A"/>
    <w:rsid w:val="00376536"/>
    <w:rsid w:val="0038050B"/>
    <w:rsid w:val="003806F0"/>
    <w:rsid w:val="00380BE1"/>
    <w:rsid w:val="003810E6"/>
    <w:rsid w:val="00381D71"/>
    <w:rsid w:val="003827C9"/>
    <w:rsid w:val="003831A8"/>
    <w:rsid w:val="00385721"/>
    <w:rsid w:val="003866E3"/>
    <w:rsid w:val="0038694B"/>
    <w:rsid w:val="003874B3"/>
    <w:rsid w:val="00387F40"/>
    <w:rsid w:val="00390250"/>
    <w:rsid w:val="00391384"/>
    <w:rsid w:val="00391AA0"/>
    <w:rsid w:val="003952A4"/>
    <w:rsid w:val="00395BAC"/>
    <w:rsid w:val="00396857"/>
    <w:rsid w:val="00396CDE"/>
    <w:rsid w:val="00397C8D"/>
    <w:rsid w:val="003A20C8"/>
    <w:rsid w:val="003A212E"/>
    <w:rsid w:val="003A2583"/>
    <w:rsid w:val="003A2ABE"/>
    <w:rsid w:val="003A42F0"/>
    <w:rsid w:val="003A5A79"/>
    <w:rsid w:val="003A6082"/>
    <w:rsid w:val="003B0A84"/>
    <w:rsid w:val="003B2842"/>
    <w:rsid w:val="003B2A20"/>
    <w:rsid w:val="003B2B37"/>
    <w:rsid w:val="003B2D6C"/>
    <w:rsid w:val="003B2F7D"/>
    <w:rsid w:val="003B4A6D"/>
    <w:rsid w:val="003B4AF3"/>
    <w:rsid w:val="003C0092"/>
    <w:rsid w:val="003C2750"/>
    <w:rsid w:val="003C3F2A"/>
    <w:rsid w:val="003C71EB"/>
    <w:rsid w:val="003C741F"/>
    <w:rsid w:val="003D028D"/>
    <w:rsid w:val="003D31BF"/>
    <w:rsid w:val="003D49DE"/>
    <w:rsid w:val="003D52BD"/>
    <w:rsid w:val="003D61F9"/>
    <w:rsid w:val="003E068E"/>
    <w:rsid w:val="003E1BC6"/>
    <w:rsid w:val="003E1F76"/>
    <w:rsid w:val="003E2F3F"/>
    <w:rsid w:val="003E4B3A"/>
    <w:rsid w:val="003E683B"/>
    <w:rsid w:val="003F20A8"/>
    <w:rsid w:val="003F5138"/>
    <w:rsid w:val="003F5814"/>
    <w:rsid w:val="003F632F"/>
    <w:rsid w:val="003F6CE0"/>
    <w:rsid w:val="003F6F15"/>
    <w:rsid w:val="003F7161"/>
    <w:rsid w:val="004031CA"/>
    <w:rsid w:val="00404AA8"/>
    <w:rsid w:val="00407708"/>
    <w:rsid w:val="004103FC"/>
    <w:rsid w:val="004142D3"/>
    <w:rsid w:val="004146E0"/>
    <w:rsid w:val="004149B5"/>
    <w:rsid w:val="00415479"/>
    <w:rsid w:val="004178D1"/>
    <w:rsid w:val="00420C46"/>
    <w:rsid w:val="004222BA"/>
    <w:rsid w:val="00422EA9"/>
    <w:rsid w:val="00424445"/>
    <w:rsid w:val="00424A68"/>
    <w:rsid w:val="004250A3"/>
    <w:rsid w:val="004251B0"/>
    <w:rsid w:val="0042526D"/>
    <w:rsid w:val="00425487"/>
    <w:rsid w:val="00426275"/>
    <w:rsid w:val="004265A4"/>
    <w:rsid w:val="0042782E"/>
    <w:rsid w:val="00430353"/>
    <w:rsid w:val="00432334"/>
    <w:rsid w:val="004324CD"/>
    <w:rsid w:val="00436514"/>
    <w:rsid w:val="00441F42"/>
    <w:rsid w:val="004444BF"/>
    <w:rsid w:val="004448F5"/>
    <w:rsid w:val="004463BA"/>
    <w:rsid w:val="0044659C"/>
    <w:rsid w:val="00451B20"/>
    <w:rsid w:val="00452762"/>
    <w:rsid w:val="00452D4A"/>
    <w:rsid w:val="00452E1A"/>
    <w:rsid w:val="00456A7A"/>
    <w:rsid w:val="00457ED4"/>
    <w:rsid w:val="00460684"/>
    <w:rsid w:val="004606B0"/>
    <w:rsid w:val="00460EA5"/>
    <w:rsid w:val="0046152A"/>
    <w:rsid w:val="00464750"/>
    <w:rsid w:val="00464FC7"/>
    <w:rsid w:val="00466314"/>
    <w:rsid w:val="00467340"/>
    <w:rsid w:val="004707AE"/>
    <w:rsid w:val="00470884"/>
    <w:rsid w:val="00470D0F"/>
    <w:rsid w:val="00472B21"/>
    <w:rsid w:val="00472C71"/>
    <w:rsid w:val="00473AAC"/>
    <w:rsid w:val="004743BF"/>
    <w:rsid w:val="00475C8B"/>
    <w:rsid w:val="00475FD2"/>
    <w:rsid w:val="004762D1"/>
    <w:rsid w:val="00476417"/>
    <w:rsid w:val="0048178C"/>
    <w:rsid w:val="00483A68"/>
    <w:rsid w:val="00484642"/>
    <w:rsid w:val="004862B4"/>
    <w:rsid w:val="00486C30"/>
    <w:rsid w:val="004870AC"/>
    <w:rsid w:val="00487D68"/>
    <w:rsid w:val="00492317"/>
    <w:rsid w:val="0049248A"/>
    <w:rsid w:val="0049419F"/>
    <w:rsid w:val="00495A3C"/>
    <w:rsid w:val="00497C7B"/>
    <w:rsid w:val="004A0914"/>
    <w:rsid w:val="004A258F"/>
    <w:rsid w:val="004A2AD5"/>
    <w:rsid w:val="004A3620"/>
    <w:rsid w:val="004A3E16"/>
    <w:rsid w:val="004A431E"/>
    <w:rsid w:val="004A43C9"/>
    <w:rsid w:val="004A458D"/>
    <w:rsid w:val="004A4599"/>
    <w:rsid w:val="004A4FAB"/>
    <w:rsid w:val="004A56C6"/>
    <w:rsid w:val="004A72B9"/>
    <w:rsid w:val="004B14A7"/>
    <w:rsid w:val="004B2661"/>
    <w:rsid w:val="004B3F02"/>
    <w:rsid w:val="004B4948"/>
    <w:rsid w:val="004B6874"/>
    <w:rsid w:val="004C0723"/>
    <w:rsid w:val="004C1BDA"/>
    <w:rsid w:val="004C36BA"/>
    <w:rsid w:val="004C48F4"/>
    <w:rsid w:val="004C6690"/>
    <w:rsid w:val="004C732E"/>
    <w:rsid w:val="004D000F"/>
    <w:rsid w:val="004D3030"/>
    <w:rsid w:val="004D3AAC"/>
    <w:rsid w:val="004D4563"/>
    <w:rsid w:val="004D49E5"/>
    <w:rsid w:val="004D4DCF"/>
    <w:rsid w:val="004D5787"/>
    <w:rsid w:val="004D687B"/>
    <w:rsid w:val="004D78B8"/>
    <w:rsid w:val="004E02C5"/>
    <w:rsid w:val="004E283C"/>
    <w:rsid w:val="004E5281"/>
    <w:rsid w:val="004E7185"/>
    <w:rsid w:val="004E7F43"/>
    <w:rsid w:val="004F179B"/>
    <w:rsid w:val="004F1F03"/>
    <w:rsid w:val="004F6193"/>
    <w:rsid w:val="005019DF"/>
    <w:rsid w:val="0050487E"/>
    <w:rsid w:val="00504934"/>
    <w:rsid w:val="005050A5"/>
    <w:rsid w:val="00505500"/>
    <w:rsid w:val="00506036"/>
    <w:rsid w:val="0050741A"/>
    <w:rsid w:val="00511570"/>
    <w:rsid w:val="00512276"/>
    <w:rsid w:val="005125B4"/>
    <w:rsid w:val="0051443E"/>
    <w:rsid w:val="00514614"/>
    <w:rsid w:val="00515E30"/>
    <w:rsid w:val="00516591"/>
    <w:rsid w:val="00517902"/>
    <w:rsid w:val="0052041E"/>
    <w:rsid w:val="0052050E"/>
    <w:rsid w:val="00521209"/>
    <w:rsid w:val="00522853"/>
    <w:rsid w:val="00522A58"/>
    <w:rsid w:val="00524FE8"/>
    <w:rsid w:val="0052634E"/>
    <w:rsid w:val="00530AE6"/>
    <w:rsid w:val="00530D1F"/>
    <w:rsid w:val="00531AE6"/>
    <w:rsid w:val="00534994"/>
    <w:rsid w:val="0053571D"/>
    <w:rsid w:val="00535C70"/>
    <w:rsid w:val="00537D71"/>
    <w:rsid w:val="00537E3E"/>
    <w:rsid w:val="005403F2"/>
    <w:rsid w:val="00540AA6"/>
    <w:rsid w:val="00542A36"/>
    <w:rsid w:val="00542CE7"/>
    <w:rsid w:val="00542D87"/>
    <w:rsid w:val="005435D9"/>
    <w:rsid w:val="00544689"/>
    <w:rsid w:val="00546DDA"/>
    <w:rsid w:val="00547197"/>
    <w:rsid w:val="0054766E"/>
    <w:rsid w:val="005509B0"/>
    <w:rsid w:val="00550B24"/>
    <w:rsid w:val="00551124"/>
    <w:rsid w:val="00551188"/>
    <w:rsid w:val="00554AC5"/>
    <w:rsid w:val="005553EF"/>
    <w:rsid w:val="00556571"/>
    <w:rsid w:val="005606B7"/>
    <w:rsid w:val="00561E75"/>
    <w:rsid w:val="00562840"/>
    <w:rsid w:val="00563BBF"/>
    <w:rsid w:val="00563BD3"/>
    <w:rsid w:val="00563EF5"/>
    <w:rsid w:val="00564550"/>
    <w:rsid w:val="00567B8B"/>
    <w:rsid w:val="00567E81"/>
    <w:rsid w:val="005701CC"/>
    <w:rsid w:val="00570478"/>
    <w:rsid w:val="00570FE2"/>
    <w:rsid w:val="0057193C"/>
    <w:rsid w:val="00573362"/>
    <w:rsid w:val="00573C57"/>
    <w:rsid w:val="00575B5D"/>
    <w:rsid w:val="005803E2"/>
    <w:rsid w:val="00581768"/>
    <w:rsid w:val="00582661"/>
    <w:rsid w:val="00583A26"/>
    <w:rsid w:val="0058435A"/>
    <w:rsid w:val="00584BBA"/>
    <w:rsid w:val="00584F45"/>
    <w:rsid w:val="00585BC2"/>
    <w:rsid w:val="0058615E"/>
    <w:rsid w:val="0058738F"/>
    <w:rsid w:val="00591A57"/>
    <w:rsid w:val="00592DFA"/>
    <w:rsid w:val="00594008"/>
    <w:rsid w:val="0059424E"/>
    <w:rsid w:val="0059480A"/>
    <w:rsid w:val="00594914"/>
    <w:rsid w:val="00597161"/>
    <w:rsid w:val="00597903"/>
    <w:rsid w:val="00597993"/>
    <w:rsid w:val="005A1BCE"/>
    <w:rsid w:val="005A2422"/>
    <w:rsid w:val="005A4FFD"/>
    <w:rsid w:val="005A6830"/>
    <w:rsid w:val="005A6B3C"/>
    <w:rsid w:val="005A6CD3"/>
    <w:rsid w:val="005A6F25"/>
    <w:rsid w:val="005A73FB"/>
    <w:rsid w:val="005B05E7"/>
    <w:rsid w:val="005B0AAF"/>
    <w:rsid w:val="005B27FC"/>
    <w:rsid w:val="005B3473"/>
    <w:rsid w:val="005B4C7A"/>
    <w:rsid w:val="005B613F"/>
    <w:rsid w:val="005B6E29"/>
    <w:rsid w:val="005C03F3"/>
    <w:rsid w:val="005C0498"/>
    <w:rsid w:val="005C1A38"/>
    <w:rsid w:val="005C23DF"/>
    <w:rsid w:val="005C3711"/>
    <w:rsid w:val="005C3A3C"/>
    <w:rsid w:val="005C3BA7"/>
    <w:rsid w:val="005C535B"/>
    <w:rsid w:val="005C686B"/>
    <w:rsid w:val="005D0C10"/>
    <w:rsid w:val="005D197E"/>
    <w:rsid w:val="005D2B88"/>
    <w:rsid w:val="005D7A7A"/>
    <w:rsid w:val="005E2338"/>
    <w:rsid w:val="005E312A"/>
    <w:rsid w:val="005E44FF"/>
    <w:rsid w:val="005E51FF"/>
    <w:rsid w:val="005E5AF1"/>
    <w:rsid w:val="005E5E04"/>
    <w:rsid w:val="005F1F56"/>
    <w:rsid w:val="005F2AC1"/>
    <w:rsid w:val="005F4E38"/>
    <w:rsid w:val="005F51BD"/>
    <w:rsid w:val="005F6687"/>
    <w:rsid w:val="005F7022"/>
    <w:rsid w:val="005F73B3"/>
    <w:rsid w:val="0060005C"/>
    <w:rsid w:val="00600A9A"/>
    <w:rsid w:val="006018B6"/>
    <w:rsid w:val="006059C6"/>
    <w:rsid w:val="0060633D"/>
    <w:rsid w:val="00607147"/>
    <w:rsid w:val="00610A7E"/>
    <w:rsid w:val="00610C1D"/>
    <w:rsid w:val="00611241"/>
    <w:rsid w:val="0061134B"/>
    <w:rsid w:val="00611DD8"/>
    <w:rsid w:val="00612B84"/>
    <w:rsid w:val="00612D2D"/>
    <w:rsid w:val="00612F2C"/>
    <w:rsid w:val="006131D5"/>
    <w:rsid w:val="00613243"/>
    <w:rsid w:val="00613F77"/>
    <w:rsid w:val="00614818"/>
    <w:rsid w:val="00615011"/>
    <w:rsid w:val="00615E11"/>
    <w:rsid w:val="00616570"/>
    <w:rsid w:val="00616EA7"/>
    <w:rsid w:val="00616F01"/>
    <w:rsid w:val="0062040E"/>
    <w:rsid w:val="00621379"/>
    <w:rsid w:val="006219D5"/>
    <w:rsid w:val="0062404E"/>
    <w:rsid w:val="00624D7E"/>
    <w:rsid w:val="00627C98"/>
    <w:rsid w:val="006306A3"/>
    <w:rsid w:val="00631395"/>
    <w:rsid w:val="0063434F"/>
    <w:rsid w:val="00635928"/>
    <w:rsid w:val="00636039"/>
    <w:rsid w:val="00636572"/>
    <w:rsid w:val="00636B32"/>
    <w:rsid w:val="00637219"/>
    <w:rsid w:val="0064062C"/>
    <w:rsid w:val="0064109F"/>
    <w:rsid w:val="00643A91"/>
    <w:rsid w:val="006452CF"/>
    <w:rsid w:val="006455A5"/>
    <w:rsid w:val="00646FC4"/>
    <w:rsid w:val="00647FED"/>
    <w:rsid w:val="006522CD"/>
    <w:rsid w:val="00652CB8"/>
    <w:rsid w:val="00652FF5"/>
    <w:rsid w:val="006530ED"/>
    <w:rsid w:val="00653452"/>
    <w:rsid w:val="00653D8E"/>
    <w:rsid w:val="0065420C"/>
    <w:rsid w:val="00654E06"/>
    <w:rsid w:val="00655802"/>
    <w:rsid w:val="006560E5"/>
    <w:rsid w:val="00661146"/>
    <w:rsid w:val="006642BB"/>
    <w:rsid w:val="00671271"/>
    <w:rsid w:val="00671EBB"/>
    <w:rsid w:val="00671F2A"/>
    <w:rsid w:val="006733E5"/>
    <w:rsid w:val="00673F82"/>
    <w:rsid w:val="006741FB"/>
    <w:rsid w:val="006761E1"/>
    <w:rsid w:val="00676C5B"/>
    <w:rsid w:val="00677AA8"/>
    <w:rsid w:val="00682A70"/>
    <w:rsid w:val="00682B39"/>
    <w:rsid w:val="00683131"/>
    <w:rsid w:val="0068394D"/>
    <w:rsid w:val="006873C3"/>
    <w:rsid w:val="006922BB"/>
    <w:rsid w:val="00693342"/>
    <w:rsid w:val="0069447F"/>
    <w:rsid w:val="00696C28"/>
    <w:rsid w:val="0069705E"/>
    <w:rsid w:val="006A157C"/>
    <w:rsid w:val="006A2E5F"/>
    <w:rsid w:val="006A3107"/>
    <w:rsid w:val="006A3B7E"/>
    <w:rsid w:val="006A3E34"/>
    <w:rsid w:val="006A41A7"/>
    <w:rsid w:val="006A455A"/>
    <w:rsid w:val="006A72BD"/>
    <w:rsid w:val="006B20DE"/>
    <w:rsid w:val="006B2581"/>
    <w:rsid w:val="006B2E17"/>
    <w:rsid w:val="006B4494"/>
    <w:rsid w:val="006B5025"/>
    <w:rsid w:val="006B587F"/>
    <w:rsid w:val="006B6DFB"/>
    <w:rsid w:val="006B7E36"/>
    <w:rsid w:val="006C0B98"/>
    <w:rsid w:val="006C135B"/>
    <w:rsid w:val="006C2EFE"/>
    <w:rsid w:val="006C63D3"/>
    <w:rsid w:val="006C695F"/>
    <w:rsid w:val="006C74C5"/>
    <w:rsid w:val="006D2C0C"/>
    <w:rsid w:val="006D2E31"/>
    <w:rsid w:val="006D3005"/>
    <w:rsid w:val="006D4E55"/>
    <w:rsid w:val="006D5E66"/>
    <w:rsid w:val="006E0B8D"/>
    <w:rsid w:val="006E298E"/>
    <w:rsid w:val="006E2B08"/>
    <w:rsid w:val="006E3B92"/>
    <w:rsid w:val="006E6653"/>
    <w:rsid w:val="006E6671"/>
    <w:rsid w:val="006E685C"/>
    <w:rsid w:val="006F14D1"/>
    <w:rsid w:val="006F2FDA"/>
    <w:rsid w:val="006F31FB"/>
    <w:rsid w:val="006F486B"/>
    <w:rsid w:val="006F5B85"/>
    <w:rsid w:val="006F5D68"/>
    <w:rsid w:val="006F6483"/>
    <w:rsid w:val="006F722D"/>
    <w:rsid w:val="007000D9"/>
    <w:rsid w:val="00700726"/>
    <w:rsid w:val="0070096A"/>
    <w:rsid w:val="007019E0"/>
    <w:rsid w:val="007021AF"/>
    <w:rsid w:val="00703EDE"/>
    <w:rsid w:val="00705EBE"/>
    <w:rsid w:val="007060AA"/>
    <w:rsid w:val="00712D45"/>
    <w:rsid w:val="007133BA"/>
    <w:rsid w:val="00717FDF"/>
    <w:rsid w:val="00720F53"/>
    <w:rsid w:val="00720F59"/>
    <w:rsid w:val="00722B66"/>
    <w:rsid w:val="00722F61"/>
    <w:rsid w:val="0072579D"/>
    <w:rsid w:val="00730BEB"/>
    <w:rsid w:val="00733424"/>
    <w:rsid w:val="00734431"/>
    <w:rsid w:val="00737023"/>
    <w:rsid w:val="00737BCE"/>
    <w:rsid w:val="00741343"/>
    <w:rsid w:val="00743785"/>
    <w:rsid w:val="007439BD"/>
    <w:rsid w:val="00745B61"/>
    <w:rsid w:val="00745E30"/>
    <w:rsid w:val="00745EF0"/>
    <w:rsid w:val="00747701"/>
    <w:rsid w:val="00750726"/>
    <w:rsid w:val="00751FB9"/>
    <w:rsid w:val="00752EC7"/>
    <w:rsid w:val="00753048"/>
    <w:rsid w:val="0075369C"/>
    <w:rsid w:val="00754F1D"/>
    <w:rsid w:val="00755674"/>
    <w:rsid w:val="007629D3"/>
    <w:rsid w:val="00762B33"/>
    <w:rsid w:val="007630BB"/>
    <w:rsid w:val="0076516F"/>
    <w:rsid w:val="00765501"/>
    <w:rsid w:val="00765560"/>
    <w:rsid w:val="007661A6"/>
    <w:rsid w:val="00770A6B"/>
    <w:rsid w:val="0077111A"/>
    <w:rsid w:val="00771324"/>
    <w:rsid w:val="00775ACD"/>
    <w:rsid w:val="007763E4"/>
    <w:rsid w:val="007772DF"/>
    <w:rsid w:val="00777747"/>
    <w:rsid w:val="007779FF"/>
    <w:rsid w:val="00777EE2"/>
    <w:rsid w:val="00780988"/>
    <w:rsid w:val="00780CCC"/>
    <w:rsid w:val="0078141E"/>
    <w:rsid w:val="00781904"/>
    <w:rsid w:val="00782C17"/>
    <w:rsid w:val="00783005"/>
    <w:rsid w:val="0078344A"/>
    <w:rsid w:val="0078381E"/>
    <w:rsid w:val="00786FD1"/>
    <w:rsid w:val="00787DD6"/>
    <w:rsid w:val="007918CB"/>
    <w:rsid w:val="00791CE5"/>
    <w:rsid w:val="007920AF"/>
    <w:rsid w:val="007935AD"/>
    <w:rsid w:val="00793E7B"/>
    <w:rsid w:val="00793E87"/>
    <w:rsid w:val="00794616"/>
    <w:rsid w:val="00796081"/>
    <w:rsid w:val="007A0557"/>
    <w:rsid w:val="007A11AD"/>
    <w:rsid w:val="007A128E"/>
    <w:rsid w:val="007A1FEA"/>
    <w:rsid w:val="007A2230"/>
    <w:rsid w:val="007A326B"/>
    <w:rsid w:val="007A5D75"/>
    <w:rsid w:val="007A75DA"/>
    <w:rsid w:val="007B38FB"/>
    <w:rsid w:val="007B3AFC"/>
    <w:rsid w:val="007B609D"/>
    <w:rsid w:val="007B7444"/>
    <w:rsid w:val="007C00F2"/>
    <w:rsid w:val="007C137C"/>
    <w:rsid w:val="007C1E7B"/>
    <w:rsid w:val="007C3F2D"/>
    <w:rsid w:val="007C4F60"/>
    <w:rsid w:val="007C688A"/>
    <w:rsid w:val="007C6B8C"/>
    <w:rsid w:val="007C7AB7"/>
    <w:rsid w:val="007D029D"/>
    <w:rsid w:val="007D44B4"/>
    <w:rsid w:val="007D44D4"/>
    <w:rsid w:val="007D45C9"/>
    <w:rsid w:val="007D4A28"/>
    <w:rsid w:val="007D4E8D"/>
    <w:rsid w:val="007D63EA"/>
    <w:rsid w:val="007D7093"/>
    <w:rsid w:val="007D71A2"/>
    <w:rsid w:val="007D7DA8"/>
    <w:rsid w:val="007E07FF"/>
    <w:rsid w:val="007E18E8"/>
    <w:rsid w:val="007E22E2"/>
    <w:rsid w:val="007E270C"/>
    <w:rsid w:val="007E369B"/>
    <w:rsid w:val="007E3F07"/>
    <w:rsid w:val="007E4531"/>
    <w:rsid w:val="007E45E6"/>
    <w:rsid w:val="007E49E6"/>
    <w:rsid w:val="007E551F"/>
    <w:rsid w:val="007E5644"/>
    <w:rsid w:val="007E5A14"/>
    <w:rsid w:val="007E5EB3"/>
    <w:rsid w:val="007E6B42"/>
    <w:rsid w:val="007E7C13"/>
    <w:rsid w:val="007F03B1"/>
    <w:rsid w:val="007F0402"/>
    <w:rsid w:val="007F3677"/>
    <w:rsid w:val="007F5D10"/>
    <w:rsid w:val="007F5EC9"/>
    <w:rsid w:val="007F6659"/>
    <w:rsid w:val="008008BA"/>
    <w:rsid w:val="0080096E"/>
    <w:rsid w:val="00802379"/>
    <w:rsid w:val="00803F7C"/>
    <w:rsid w:val="008047DE"/>
    <w:rsid w:val="0080557A"/>
    <w:rsid w:val="008058CC"/>
    <w:rsid w:val="00805E17"/>
    <w:rsid w:val="008116B1"/>
    <w:rsid w:val="00811C31"/>
    <w:rsid w:val="008135BF"/>
    <w:rsid w:val="00816008"/>
    <w:rsid w:val="0081653F"/>
    <w:rsid w:val="00817E0C"/>
    <w:rsid w:val="00820264"/>
    <w:rsid w:val="00821545"/>
    <w:rsid w:val="008218C2"/>
    <w:rsid w:val="00822747"/>
    <w:rsid w:val="008230F7"/>
    <w:rsid w:val="008236CF"/>
    <w:rsid w:val="0082436E"/>
    <w:rsid w:val="00824D65"/>
    <w:rsid w:val="0082527D"/>
    <w:rsid w:val="00825B96"/>
    <w:rsid w:val="00825C47"/>
    <w:rsid w:val="008262FA"/>
    <w:rsid w:val="00826AAA"/>
    <w:rsid w:val="00827205"/>
    <w:rsid w:val="00827322"/>
    <w:rsid w:val="008307CC"/>
    <w:rsid w:val="008309D1"/>
    <w:rsid w:val="00832D98"/>
    <w:rsid w:val="00834018"/>
    <w:rsid w:val="00835944"/>
    <w:rsid w:val="00840D09"/>
    <w:rsid w:val="00840DA3"/>
    <w:rsid w:val="00842884"/>
    <w:rsid w:val="00842F82"/>
    <w:rsid w:val="00844EC0"/>
    <w:rsid w:val="00845212"/>
    <w:rsid w:val="00845216"/>
    <w:rsid w:val="00845947"/>
    <w:rsid w:val="00845BD1"/>
    <w:rsid w:val="00854036"/>
    <w:rsid w:val="00854737"/>
    <w:rsid w:val="00854CFB"/>
    <w:rsid w:val="00855070"/>
    <w:rsid w:val="00855FC6"/>
    <w:rsid w:val="008564B9"/>
    <w:rsid w:val="00856B5D"/>
    <w:rsid w:val="00857383"/>
    <w:rsid w:val="008633FA"/>
    <w:rsid w:val="0086472F"/>
    <w:rsid w:val="008655C0"/>
    <w:rsid w:val="00865649"/>
    <w:rsid w:val="0086612A"/>
    <w:rsid w:val="0086651E"/>
    <w:rsid w:val="00866DA7"/>
    <w:rsid w:val="00871215"/>
    <w:rsid w:val="008738E2"/>
    <w:rsid w:val="00873A0F"/>
    <w:rsid w:val="008748D6"/>
    <w:rsid w:val="008754D6"/>
    <w:rsid w:val="00876759"/>
    <w:rsid w:val="0087676D"/>
    <w:rsid w:val="00881A22"/>
    <w:rsid w:val="008829FC"/>
    <w:rsid w:val="00884F8D"/>
    <w:rsid w:val="00885625"/>
    <w:rsid w:val="008862FC"/>
    <w:rsid w:val="0088707C"/>
    <w:rsid w:val="00890BD6"/>
    <w:rsid w:val="00893F73"/>
    <w:rsid w:val="00894FDF"/>
    <w:rsid w:val="00896637"/>
    <w:rsid w:val="00896787"/>
    <w:rsid w:val="008A0E95"/>
    <w:rsid w:val="008A19F8"/>
    <w:rsid w:val="008A356C"/>
    <w:rsid w:val="008A3AA0"/>
    <w:rsid w:val="008A443D"/>
    <w:rsid w:val="008A4C0C"/>
    <w:rsid w:val="008A7309"/>
    <w:rsid w:val="008A76A2"/>
    <w:rsid w:val="008B2FA0"/>
    <w:rsid w:val="008B462B"/>
    <w:rsid w:val="008B5655"/>
    <w:rsid w:val="008B6692"/>
    <w:rsid w:val="008B75C4"/>
    <w:rsid w:val="008B7FA4"/>
    <w:rsid w:val="008C1C90"/>
    <w:rsid w:val="008C1DFB"/>
    <w:rsid w:val="008C3E82"/>
    <w:rsid w:val="008C6834"/>
    <w:rsid w:val="008C7E97"/>
    <w:rsid w:val="008D100C"/>
    <w:rsid w:val="008D1237"/>
    <w:rsid w:val="008D2CE3"/>
    <w:rsid w:val="008D30F9"/>
    <w:rsid w:val="008D4629"/>
    <w:rsid w:val="008D53B2"/>
    <w:rsid w:val="008D5CF9"/>
    <w:rsid w:val="008E0563"/>
    <w:rsid w:val="008E19A8"/>
    <w:rsid w:val="008E2BD7"/>
    <w:rsid w:val="008E6C52"/>
    <w:rsid w:val="008E775B"/>
    <w:rsid w:val="008E78E4"/>
    <w:rsid w:val="008F1A91"/>
    <w:rsid w:val="008F20DC"/>
    <w:rsid w:val="008F249E"/>
    <w:rsid w:val="008F2AD0"/>
    <w:rsid w:val="008F3780"/>
    <w:rsid w:val="008F4AC2"/>
    <w:rsid w:val="008F5786"/>
    <w:rsid w:val="008F6997"/>
    <w:rsid w:val="008F787F"/>
    <w:rsid w:val="008F794C"/>
    <w:rsid w:val="00903E15"/>
    <w:rsid w:val="00904259"/>
    <w:rsid w:val="00904841"/>
    <w:rsid w:val="00906D7E"/>
    <w:rsid w:val="00907124"/>
    <w:rsid w:val="00911616"/>
    <w:rsid w:val="00911B17"/>
    <w:rsid w:val="00912169"/>
    <w:rsid w:val="0091230C"/>
    <w:rsid w:val="00913558"/>
    <w:rsid w:val="0092037A"/>
    <w:rsid w:val="00921068"/>
    <w:rsid w:val="0092190D"/>
    <w:rsid w:val="009243B7"/>
    <w:rsid w:val="009246AD"/>
    <w:rsid w:val="00924768"/>
    <w:rsid w:val="00924B9F"/>
    <w:rsid w:val="00924DF3"/>
    <w:rsid w:val="00925B61"/>
    <w:rsid w:val="00925C47"/>
    <w:rsid w:val="009273C1"/>
    <w:rsid w:val="00931332"/>
    <w:rsid w:val="00931F09"/>
    <w:rsid w:val="00932B56"/>
    <w:rsid w:val="00934567"/>
    <w:rsid w:val="009369AD"/>
    <w:rsid w:val="009379C8"/>
    <w:rsid w:val="0094150D"/>
    <w:rsid w:val="00942E4D"/>
    <w:rsid w:val="00945FA4"/>
    <w:rsid w:val="009473EA"/>
    <w:rsid w:val="00950F5C"/>
    <w:rsid w:val="00957A69"/>
    <w:rsid w:val="00960119"/>
    <w:rsid w:val="009603EE"/>
    <w:rsid w:val="00962004"/>
    <w:rsid w:val="00962C7E"/>
    <w:rsid w:val="00963725"/>
    <w:rsid w:val="00967BC0"/>
    <w:rsid w:val="00967E71"/>
    <w:rsid w:val="00972CAD"/>
    <w:rsid w:val="0097369E"/>
    <w:rsid w:val="0097476F"/>
    <w:rsid w:val="0097477B"/>
    <w:rsid w:val="00975B48"/>
    <w:rsid w:val="00975E64"/>
    <w:rsid w:val="00976600"/>
    <w:rsid w:val="009768B9"/>
    <w:rsid w:val="00977EB1"/>
    <w:rsid w:val="00982C74"/>
    <w:rsid w:val="00984639"/>
    <w:rsid w:val="0098563D"/>
    <w:rsid w:val="00986B6F"/>
    <w:rsid w:val="009872BB"/>
    <w:rsid w:val="00987464"/>
    <w:rsid w:val="00990BA4"/>
    <w:rsid w:val="00990CD5"/>
    <w:rsid w:val="00992D2E"/>
    <w:rsid w:val="00994774"/>
    <w:rsid w:val="00994DE0"/>
    <w:rsid w:val="00994DFC"/>
    <w:rsid w:val="009954CB"/>
    <w:rsid w:val="00995A82"/>
    <w:rsid w:val="00997413"/>
    <w:rsid w:val="009A0639"/>
    <w:rsid w:val="009A1578"/>
    <w:rsid w:val="009A2A99"/>
    <w:rsid w:val="009A2F29"/>
    <w:rsid w:val="009A3DEE"/>
    <w:rsid w:val="009A403C"/>
    <w:rsid w:val="009A5601"/>
    <w:rsid w:val="009A5C34"/>
    <w:rsid w:val="009A5E4C"/>
    <w:rsid w:val="009A6D47"/>
    <w:rsid w:val="009A770C"/>
    <w:rsid w:val="009B2221"/>
    <w:rsid w:val="009B3D64"/>
    <w:rsid w:val="009B4A60"/>
    <w:rsid w:val="009B4C8B"/>
    <w:rsid w:val="009B52F8"/>
    <w:rsid w:val="009C7D6D"/>
    <w:rsid w:val="009D204F"/>
    <w:rsid w:val="009D24A8"/>
    <w:rsid w:val="009D2A26"/>
    <w:rsid w:val="009D5659"/>
    <w:rsid w:val="009E0DB9"/>
    <w:rsid w:val="009E0E22"/>
    <w:rsid w:val="009E2A6A"/>
    <w:rsid w:val="009E302D"/>
    <w:rsid w:val="009E391E"/>
    <w:rsid w:val="009E6135"/>
    <w:rsid w:val="009E61F8"/>
    <w:rsid w:val="009F2E7E"/>
    <w:rsid w:val="009F6B80"/>
    <w:rsid w:val="009F6FFB"/>
    <w:rsid w:val="009F7BE8"/>
    <w:rsid w:val="00A01EDA"/>
    <w:rsid w:val="00A0249F"/>
    <w:rsid w:val="00A02D62"/>
    <w:rsid w:val="00A034E2"/>
    <w:rsid w:val="00A03D51"/>
    <w:rsid w:val="00A0442B"/>
    <w:rsid w:val="00A052C6"/>
    <w:rsid w:val="00A0618A"/>
    <w:rsid w:val="00A07EFB"/>
    <w:rsid w:val="00A10D18"/>
    <w:rsid w:val="00A1384F"/>
    <w:rsid w:val="00A1399E"/>
    <w:rsid w:val="00A14DFD"/>
    <w:rsid w:val="00A153D4"/>
    <w:rsid w:val="00A15F1C"/>
    <w:rsid w:val="00A15FC6"/>
    <w:rsid w:val="00A201AD"/>
    <w:rsid w:val="00A20874"/>
    <w:rsid w:val="00A20EB5"/>
    <w:rsid w:val="00A22616"/>
    <w:rsid w:val="00A22ACF"/>
    <w:rsid w:val="00A234D2"/>
    <w:rsid w:val="00A23567"/>
    <w:rsid w:val="00A26799"/>
    <w:rsid w:val="00A26857"/>
    <w:rsid w:val="00A26E59"/>
    <w:rsid w:val="00A27606"/>
    <w:rsid w:val="00A308CB"/>
    <w:rsid w:val="00A33784"/>
    <w:rsid w:val="00A33D2D"/>
    <w:rsid w:val="00A352E1"/>
    <w:rsid w:val="00A369B8"/>
    <w:rsid w:val="00A36AB1"/>
    <w:rsid w:val="00A4072C"/>
    <w:rsid w:val="00A413A1"/>
    <w:rsid w:val="00A4199F"/>
    <w:rsid w:val="00A449AA"/>
    <w:rsid w:val="00A47C92"/>
    <w:rsid w:val="00A47E07"/>
    <w:rsid w:val="00A50867"/>
    <w:rsid w:val="00A551DD"/>
    <w:rsid w:val="00A57508"/>
    <w:rsid w:val="00A57837"/>
    <w:rsid w:val="00A601C4"/>
    <w:rsid w:val="00A608CB"/>
    <w:rsid w:val="00A60961"/>
    <w:rsid w:val="00A6099F"/>
    <w:rsid w:val="00A62727"/>
    <w:rsid w:val="00A646F0"/>
    <w:rsid w:val="00A64914"/>
    <w:rsid w:val="00A702B6"/>
    <w:rsid w:val="00A706D9"/>
    <w:rsid w:val="00A7092D"/>
    <w:rsid w:val="00A72CA5"/>
    <w:rsid w:val="00A74F4D"/>
    <w:rsid w:val="00A75F84"/>
    <w:rsid w:val="00A764EF"/>
    <w:rsid w:val="00A76EEC"/>
    <w:rsid w:val="00A811D4"/>
    <w:rsid w:val="00A812F0"/>
    <w:rsid w:val="00A81DDF"/>
    <w:rsid w:val="00A84167"/>
    <w:rsid w:val="00A84364"/>
    <w:rsid w:val="00A84B11"/>
    <w:rsid w:val="00A84CB8"/>
    <w:rsid w:val="00A861F6"/>
    <w:rsid w:val="00A878D1"/>
    <w:rsid w:val="00A878D6"/>
    <w:rsid w:val="00A909ED"/>
    <w:rsid w:val="00A90B8C"/>
    <w:rsid w:val="00A90C91"/>
    <w:rsid w:val="00A91319"/>
    <w:rsid w:val="00A920CC"/>
    <w:rsid w:val="00A92BF1"/>
    <w:rsid w:val="00A92F12"/>
    <w:rsid w:val="00A932A5"/>
    <w:rsid w:val="00A93581"/>
    <w:rsid w:val="00A9385C"/>
    <w:rsid w:val="00A94230"/>
    <w:rsid w:val="00AB32A5"/>
    <w:rsid w:val="00AB34C5"/>
    <w:rsid w:val="00AB42C7"/>
    <w:rsid w:val="00AB5659"/>
    <w:rsid w:val="00AC25F4"/>
    <w:rsid w:val="00AC528E"/>
    <w:rsid w:val="00AC5DBC"/>
    <w:rsid w:val="00AD570A"/>
    <w:rsid w:val="00AD58AC"/>
    <w:rsid w:val="00AD5F56"/>
    <w:rsid w:val="00AD661D"/>
    <w:rsid w:val="00AD69A6"/>
    <w:rsid w:val="00AD7F52"/>
    <w:rsid w:val="00AE0AA8"/>
    <w:rsid w:val="00AE4457"/>
    <w:rsid w:val="00AE63BE"/>
    <w:rsid w:val="00AE728B"/>
    <w:rsid w:val="00AE7BE0"/>
    <w:rsid w:val="00AF1BFE"/>
    <w:rsid w:val="00AF2C85"/>
    <w:rsid w:val="00AF4F6D"/>
    <w:rsid w:val="00AF6E6A"/>
    <w:rsid w:val="00AF74FE"/>
    <w:rsid w:val="00AF799A"/>
    <w:rsid w:val="00AF7D99"/>
    <w:rsid w:val="00AF7F6A"/>
    <w:rsid w:val="00AF7FB1"/>
    <w:rsid w:val="00B00FE5"/>
    <w:rsid w:val="00B018A6"/>
    <w:rsid w:val="00B05710"/>
    <w:rsid w:val="00B05A88"/>
    <w:rsid w:val="00B05BF3"/>
    <w:rsid w:val="00B073D2"/>
    <w:rsid w:val="00B113C5"/>
    <w:rsid w:val="00B1176D"/>
    <w:rsid w:val="00B11B6A"/>
    <w:rsid w:val="00B12779"/>
    <w:rsid w:val="00B146D3"/>
    <w:rsid w:val="00B14E17"/>
    <w:rsid w:val="00B14E82"/>
    <w:rsid w:val="00B1511F"/>
    <w:rsid w:val="00B16714"/>
    <w:rsid w:val="00B16F27"/>
    <w:rsid w:val="00B1755C"/>
    <w:rsid w:val="00B177E9"/>
    <w:rsid w:val="00B17DEB"/>
    <w:rsid w:val="00B22BD3"/>
    <w:rsid w:val="00B2330F"/>
    <w:rsid w:val="00B25930"/>
    <w:rsid w:val="00B25E90"/>
    <w:rsid w:val="00B25ED9"/>
    <w:rsid w:val="00B2664B"/>
    <w:rsid w:val="00B268C0"/>
    <w:rsid w:val="00B274EC"/>
    <w:rsid w:val="00B31D0C"/>
    <w:rsid w:val="00B31DF5"/>
    <w:rsid w:val="00B33D8A"/>
    <w:rsid w:val="00B34F59"/>
    <w:rsid w:val="00B35BE7"/>
    <w:rsid w:val="00B35FD1"/>
    <w:rsid w:val="00B36AAD"/>
    <w:rsid w:val="00B36B13"/>
    <w:rsid w:val="00B40619"/>
    <w:rsid w:val="00B406CB"/>
    <w:rsid w:val="00B42057"/>
    <w:rsid w:val="00B44641"/>
    <w:rsid w:val="00B45EB6"/>
    <w:rsid w:val="00B474AF"/>
    <w:rsid w:val="00B505EC"/>
    <w:rsid w:val="00B52321"/>
    <w:rsid w:val="00B52ED9"/>
    <w:rsid w:val="00B53909"/>
    <w:rsid w:val="00B53FBA"/>
    <w:rsid w:val="00B549A9"/>
    <w:rsid w:val="00B54BAF"/>
    <w:rsid w:val="00B54C8E"/>
    <w:rsid w:val="00B55637"/>
    <w:rsid w:val="00B60147"/>
    <w:rsid w:val="00B619E1"/>
    <w:rsid w:val="00B62317"/>
    <w:rsid w:val="00B639C6"/>
    <w:rsid w:val="00B63EAA"/>
    <w:rsid w:val="00B640F4"/>
    <w:rsid w:val="00B64B82"/>
    <w:rsid w:val="00B64D28"/>
    <w:rsid w:val="00B70FA8"/>
    <w:rsid w:val="00B719D7"/>
    <w:rsid w:val="00B7230E"/>
    <w:rsid w:val="00B72B22"/>
    <w:rsid w:val="00B72D07"/>
    <w:rsid w:val="00B75979"/>
    <w:rsid w:val="00B75BA6"/>
    <w:rsid w:val="00B7618D"/>
    <w:rsid w:val="00B76616"/>
    <w:rsid w:val="00B774EE"/>
    <w:rsid w:val="00B80831"/>
    <w:rsid w:val="00B80E48"/>
    <w:rsid w:val="00B82CB9"/>
    <w:rsid w:val="00B84E1B"/>
    <w:rsid w:val="00B8720B"/>
    <w:rsid w:val="00B87D3B"/>
    <w:rsid w:val="00B940E6"/>
    <w:rsid w:val="00B9454F"/>
    <w:rsid w:val="00B94E0C"/>
    <w:rsid w:val="00B956CE"/>
    <w:rsid w:val="00B96100"/>
    <w:rsid w:val="00B96546"/>
    <w:rsid w:val="00B96EAB"/>
    <w:rsid w:val="00BA10A5"/>
    <w:rsid w:val="00BA3A34"/>
    <w:rsid w:val="00BA4D3F"/>
    <w:rsid w:val="00BA4E62"/>
    <w:rsid w:val="00BA591F"/>
    <w:rsid w:val="00BA5ACF"/>
    <w:rsid w:val="00BB0F98"/>
    <w:rsid w:val="00BB38D1"/>
    <w:rsid w:val="00BB5B5F"/>
    <w:rsid w:val="00BB608E"/>
    <w:rsid w:val="00BB70D8"/>
    <w:rsid w:val="00BB7411"/>
    <w:rsid w:val="00BC03C1"/>
    <w:rsid w:val="00BC0946"/>
    <w:rsid w:val="00BC178E"/>
    <w:rsid w:val="00BC3EA5"/>
    <w:rsid w:val="00BC53A6"/>
    <w:rsid w:val="00BC73AE"/>
    <w:rsid w:val="00BD1221"/>
    <w:rsid w:val="00BD1528"/>
    <w:rsid w:val="00BD25E6"/>
    <w:rsid w:val="00BD2C44"/>
    <w:rsid w:val="00BD2D7E"/>
    <w:rsid w:val="00BD3E2D"/>
    <w:rsid w:val="00BD47FC"/>
    <w:rsid w:val="00BD4BA8"/>
    <w:rsid w:val="00BD6191"/>
    <w:rsid w:val="00BE0737"/>
    <w:rsid w:val="00BE1AE9"/>
    <w:rsid w:val="00BE303B"/>
    <w:rsid w:val="00BE3DA5"/>
    <w:rsid w:val="00BE4187"/>
    <w:rsid w:val="00BE45A3"/>
    <w:rsid w:val="00BE6944"/>
    <w:rsid w:val="00BE69D3"/>
    <w:rsid w:val="00BE7718"/>
    <w:rsid w:val="00BF2819"/>
    <w:rsid w:val="00BF3FAF"/>
    <w:rsid w:val="00C026D5"/>
    <w:rsid w:val="00C03989"/>
    <w:rsid w:val="00C064EC"/>
    <w:rsid w:val="00C066EC"/>
    <w:rsid w:val="00C075DB"/>
    <w:rsid w:val="00C10EE0"/>
    <w:rsid w:val="00C12556"/>
    <w:rsid w:val="00C15291"/>
    <w:rsid w:val="00C178B9"/>
    <w:rsid w:val="00C17937"/>
    <w:rsid w:val="00C20A89"/>
    <w:rsid w:val="00C22511"/>
    <w:rsid w:val="00C22668"/>
    <w:rsid w:val="00C2354F"/>
    <w:rsid w:val="00C243B7"/>
    <w:rsid w:val="00C25030"/>
    <w:rsid w:val="00C2511F"/>
    <w:rsid w:val="00C25915"/>
    <w:rsid w:val="00C2633F"/>
    <w:rsid w:val="00C31657"/>
    <w:rsid w:val="00C319D0"/>
    <w:rsid w:val="00C33608"/>
    <w:rsid w:val="00C34A36"/>
    <w:rsid w:val="00C34F14"/>
    <w:rsid w:val="00C35A5A"/>
    <w:rsid w:val="00C3669E"/>
    <w:rsid w:val="00C44043"/>
    <w:rsid w:val="00C45086"/>
    <w:rsid w:val="00C45211"/>
    <w:rsid w:val="00C4579A"/>
    <w:rsid w:val="00C46471"/>
    <w:rsid w:val="00C46739"/>
    <w:rsid w:val="00C500C6"/>
    <w:rsid w:val="00C50167"/>
    <w:rsid w:val="00C52BC7"/>
    <w:rsid w:val="00C53844"/>
    <w:rsid w:val="00C5589A"/>
    <w:rsid w:val="00C561EA"/>
    <w:rsid w:val="00C57AF8"/>
    <w:rsid w:val="00C60B45"/>
    <w:rsid w:val="00C6170A"/>
    <w:rsid w:val="00C62DD8"/>
    <w:rsid w:val="00C62F50"/>
    <w:rsid w:val="00C641F4"/>
    <w:rsid w:val="00C674B0"/>
    <w:rsid w:val="00C7010D"/>
    <w:rsid w:val="00C70783"/>
    <w:rsid w:val="00C744BB"/>
    <w:rsid w:val="00C7677B"/>
    <w:rsid w:val="00C81D36"/>
    <w:rsid w:val="00C820D7"/>
    <w:rsid w:val="00C85040"/>
    <w:rsid w:val="00C86328"/>
    <w:rsid w:val="00C86DE5"/>
    <w:rsid w:val="00C877C9"/>
    <w:rsid w:val="00C90974"/>
    <w:rsid w:val="00C91F39"/>
    <w:rsid w:val="00C94767"/>
    <w:rsid w:val="00C94FF0"/>
    <w:rsid w:val="00C97C40"/>
    <w:rsid w:val="00CA0CAA"/>
    <w:rsid w:val="00CA17EE"/>
    <w:rsid w:val="00CA1E9C"/>
    <w:rsid w:val="00CA441D"/>
    <w:rsid w:val="00CB1542"/>
    <w:rsid w:val="00CB18A6"/>
    <w:rsid w:val="00CB281D"/>
    <w:rsid w:val="00CB2DB2"/>
    <w:rsid w:val="00CB455C"/>
    <w:rsid w:val="00CB4724"/>
    <w:rsid w:val="00CB51B2"/>
    <w:rsid w:val="00CB6ABB"/>
    <w:rsid w:val="00CB6C30"/>
    <w:rsid w:val="00CC0BB8"/>
    <w:rsid w:val="00CC1F9C"/>
    <w:rsid w:val="00CC203E"/>
    <w:rsid w:val="00CC52C6"/>
    <w:rsid w:val="00CC71B5"/>
    <w:rsid w:val="00CC78B9"/>
    <w:rsid w:val="00CD01EA"/>
    <w:rsid w:val="00CD0B7C"/>
    <w:rsid w:val="00CD13BD"/>
    <w:rsid w:val="00CD2CB9"/>
    <w:rsid w:val="00CD44BA"/>
    <w:rsid w:val="00CD5ABC"/>
    <w:rsid w:val="00CD64E2"/>
    <w:rsid w:val="00CD6FAB"/>
    <w:rsid w:val="00CD71A0"/>
    <w:rsid w:val="00CE2971"/>
    <w:rsid w:val="00CE309A"/>
    <w:rsid w:val="00CE44AC"/>
    <w:rsid w:val="00CE655E"/>
    <w:rsid w:val="00CE7447"/>
    <w:rsid w:val="00CE7BCF"/>
    <w:rsid w:val="00CF095B"/>
    <w:rsid w:val="00CF24B7"/>
    <w:rsid w:val="00CF3E3F"/>
    <w:rsid w:val="00CF42F1"/>
    <w:rsid w:val="00CF4371"/>
    <w:rsid w:val="00CF4647"/>
    <w:rsid w:val="00CF7BE2"/>
    <w:rsid w:val="00D00574"/>
    <w:rsid w:val="00D038AA"/>
    <w:rsid w:val="00D03C8A"/>
    <w:rsid w:val="00D04205"/>
    <w:rsid w:val="00D0641F"/>
    <w:rsid w:val="00D11662"/>
    <w:rsid w:val="00D1207D"/>
    <w:rsid w:val="00D12D61"/>
    <w:rsid w:val="00D14BB3"/>
    <w:rsid w:val="00D15B34"/>
    <w:rsid w:val="00D15BFA"/>
    <w:rsid w:val="00D2009E"/>
    <w:rsid w:val="00D208A8"/>
    <w:rsid w:val="00D20ABD"/>
    <w:rsid w:val="00D2124B"/>
    <w:rsid w:val="00D25E2B"/>
    <w:rsid w:val="00D3040D"/>
    <w:rsid w:val="00D30651"/>
    <w:rsid w:val="00D318E5"/>
    <w:rsid w:val="00D32E24"/>
    <w:rsid w:val="00D342C2"/>
    <w:rsid w:val="00D379CF"/>
    <w:rsid w:val="00D41018"/>
    <w:rsid w:val="00D41411"/>
    <w:rsid w:val="00D41AFE"/>
    <w:rsid w:val="00D42EB6"/>
    <w:rsid w:val="00D43051"/>
    <w:rsid w:val="00D44710"/>
    <w:rsid w:val="00D44E23"/>
    <w:rsid w:val="00D45189"/>
    <w:rsid w:val="00D4676B"/>
    <w:rsid w:val="00D50BAE"/>
    <w:rsid w:val="00D5159A"/>
    <w:rsid w:val="00D51D64"/>
    <w:rsid w:val="00D51E93"/>
    <w:rsid w:val="00D5777E"/>
    <w:rsid w:val="00D60576"/>
    <w:rsid w:val="00D60C4A"/>
    <w:rsid w:val="00D6101B"/>
    <w:rsid w:val="00D616E4"/>
    <w:rsid w:val="00D61C0B"/>
    <w:rsid w:val="00D627CE"/>
    <w:rsid w:val="00D644D7"/>
    <w:rsid w:val="00D6511B"/>
    <w:rsid w:val="00D651F2"/>
    <w:rsid w:val="00D66854"/>
    <w:rsid w:val="00D671A2"/>
    <w:rsid w:val="00D70244"/>
    <w:rsid w:val="00D7127E"/>
    <w:rsid w:val="00D72266"/>
    <w:rsid w:val="00D73098"/>
    <w:rsid w:val="00D730B2"/>
    <w:rsid w:val="00D7416F"/>
    <w:rsid w:val="00D7438E"/>
    <w:rsid w:val="00D7449C"/>
    <w:rsid w:val="00D75062"/>
    <w:rsid w:val="00D75898"/>
    <w:rsid w:val="00D762F9"/>
    <w:rsid w:val="00D76769"/>
    <w:rsid w:val="00D77542"/>
    <w:rsid w:val="00D77EF4"/>
    <w:rsid w:val="00D80F0E"/>
    <w:rsid w:val="00D86381"/>
    <w:rsid w:val="00D9090E"/>
    <w:rsid w:val="00D9272B"/>
    <w:rsid w:val="00D93829"/>
    <w:rsid w:val="00D94C65"/>
    <w:rsid w:val="00D94F46"/>
    <w:rsid w:val="00D95EC1"/>
    <w:rsid w:val="00D967C5"/>
    <w:rsid w:val="00D972E4"/>
    <w:rsid w:val="00DA1107"/>
    <w:rsid w:val="00DA1C94"/>
    <w:rsid w:val="00DA2013"/>
    <w:rsid w:val="00DA28B4"/>
    <w:rsid w:val="00DA3749"/>
    <w:rsid w:val="00DA433D"/>
    <w:rsid w:val="00DA4770"/>
    <w:rsid w:val="00DA5BF6"/>
    <w:rsid w:val="00DA67EC"/>
    <w:rsid w:val="00DA6911"/>
    <w:rsid w:val="00DA6F61"/>
    <w:rsid w:val="00DA780A"/>
    <w:rsid w:val="00DB0018"/>
    <w:rsid w:val="00DB11A1"/>
    <w:rsid w:val="00DB1441"/>
    <w:rsid w:val="00DB14FD"/>
    <w:rsid w:val="00DB2388"/>
    <w:rsid w:val="00DB2CEE"/>
    <w:rsid w:val="00DB6320"/>
    <w:rsid w:val="00DB7FEE"/>
    <w:rsid w:val="00DC0933"/>
    <w:rsid w:val="00DC2423"/>
    <w:rsid w:val="00DC2D9B"/>
    <w:rsid w:val="00DC369C"/>
    <w:rsid w:val="00DC3D55"/>
    <w:rsid w:val="00DC4834"/>
    <w:rsid w:val="00DC554F"/>
    <w:rsid w:val="00DC60DC"/>
    <w:rsid w:val="00DC7728"/>
    <w:rsid w:val="00DD038F"/>
    <w:rsid w:val="00DD0F56"/>
    <w:rsid w:val="00DD3B4C"/>
    <w:rsid w:val="00DD56EC"/>
    <w:rsid w:val="00DD6A77"/>
    <w:rsid w:val="00DD6DBB"/>
    <w:rsid w:val="00DE0340"/>
    <w:rsid w:val="00DE0EF6"/>
    <w:rsid w:val="00DE171D"/>
    <w:rsid w:val="00DE243F"/>
    <w:rsid w:val="00DE28C5"/>
    <w:rsid w:val="00DF50FC"/>
    <w:rsid w:val="00DF6014"/>
    <w:rsid w:val="00DF7DDD"/>
    <w:rsid w:val="00E00106"/>
    <w:rsid w:val="00E00D22"/>
    <w:rsid w:val="00E015F8"/>
    <w:rsid w:val="00E04FD3"/>
    <w:rsid w:val="00E07134"/>
    <w:rsid w:val="00E074F2"/>
    <w:rsid w:val="00E103F7"/>
    <w:rsid w:val="00E12D5B"/>
    <w:rsid w:val="00E1397D"/>
    <w:rsid w:val="00E142C6"/>
    <w:rsid w:val="00E14CFF"/>
    <w:rsid w:val="00E15DCF"/>
    <w:rsid w:val="00E209DE"/>
    <w:rsid w:val="00E20D79"/>
    <w:rsid w:val="00E212E6"/>
    <w:rsid w:val="00E213F7"/>
    <w:rsid w:val="00E21682"/>
    <w:rsid w:val="00E21B6F"/>
    <w:rsid w:val="00E24B0F"/>
    <w:rsid w:val="00E25AD0"/>
    <w:rsid w:val="00E26876"/>
    <w:rsid w:val="00E270EB"/>
    <w:rsid w:val="00E3071E"/>
    <w:rsid w:val="00E3324F"/>
    <w:rsid w:val="00E333E1"/>
    <w:rsid w:val="00E340E9"/>
    <w:rsid w:val="00E34552"/>
    <w:rsid w:val="00E354C8"/>
    <w:rsid w:val="00E36220"/>
    <w:rsid w:val="00E36DD4"/>
    <w:rsid w:val="00E37353"/>
    <w:rsid w:val="00E37CF4"/>
    <w:rsid w:val="00E40664"/>
    <w:rsid w:val="00E42307"/>
    <w:rsid w:val="00E432BA"/>
    <w:rsid w:val="00E439ED"/>
    <w:rsid w:val="00E45B99"/>
    <w:rsid w:val="00E45D75"/>
    <w:rsid w:val="00E45FB3"/>
    <w:rsid w:val="00E47048"/>
    <w:rsid w:val="00E4795E"/>
    <w:rsid w:val="00E50907"/>
    <w:rsid w:val="00E526F8"/>
    <w:rsid w:val="00E54A01"/>
    <w:rsid w:val="00E551AF"/>
    <w:rsid w:val="00E56915"/>
    <w:rsid w:val="00E56C4E"/>
    <w:rsid w:val="00E57FC5"/>
    <w:rsid w:val="00E605C6"/>
    <w:rsid w:val="00E621CD"/>
    <w:rsid w:val="00E62AD7"/>
    <w:rsid w:val="00E62DF9"/>
    <w:rsid w:val="00E63739"/>
    <w:rsid w:val="00E64422"/>
    <w:rsid w:val="00E676F6"/>
    <w:rsid w:val="00E67800"/>
    <w:rsid w:val="00E7135B"/>
    <w:rsid w:val="00E73723"/>
    <w:rsid w:val="00E7471B"/>
    <w:rsid w:val="00E754BB"/>
    <w:rsid w:val="00E75D3F"/>
    <w:rsid w:val="00E7752C"/>
    <w:rsid w:val="00E802D4"/>
    <w:rsid w:val="00E80489"/>
    <w:rsid w:val="00E81183"/>
    <w:rsid w:val="00E82DE1"/>
    <w:rsid w:val="00E8515F"/>
    <w:rsid w:val="00E86E96"/>
    <w:rsid w:val="00E8765E"/>
    <w:rsid w:val="00E90509"/>
    <w:rsid w:val="00E91482"/>
    <w:rsid w:val="00E917B1"/>
    <w:rsid w:val="00E93600"/>
    <w:rsid w:val="00E96302"/>
    <w:rsid w:val="00E97746"/>
    <w:rsid w:val="00EA04DB"/>
    <w:rsid w:val="00EA26F0"/>
    <w:rsid w:val="00EA4A9F"/>
    <w:rsid w:val="00EA6F8C"/>
    <w:rsid w:val="00EB143B"/>
    <w:rsid w:val="00EB1690"/>
    <w:rsid w:val="00EB1DFC"/>
    <w:rsid w:val="00EB2F45"/>
    <w:rsid w:val="00EB3355"/>
    <w:rsid w:val="00EB4394"/>
    <w:rsid w:val="00EB45D1"/>
    <w:rsid w:val="00EB5A81"/>
    <w:rsid w:val="00EB6203"/>
    <w:rsid w:val="00EC1215"/>
    <w:rsid w:val="00EC26A9"/>
    <w:rsid w:val="00EC2EA4"/>
    <w:rsid w:val="00EC5DE8"/>
    <w:rsid w:val="00EC79B3"/>
    <w:rsid w:val="00ED0919"/>
    <w:rsid w:val="00ED373E"/>
    <w:rsid w:val="00ED4D2E"/>
    <w:rsid w:val="00ED4EC7"/>
    <w:rsid w:val="00ED759C"/>
    <w:rsid w:val="00EE0DAD"/>
    <w:rsid w:val="00EE2E1A"/>
    <w:rsid w:val="00EE3C81"/>
    <w:rsid w:val="00EF55A0"/>
    <w:rsid w:val="00EF6800"/>
    <w:rsid w:val="00F00653"/>
    <w:rsid w:val="00F00A13"/>
    <w:rsid w:val="00F0266C"/>
    <w:rsid w:val="00F03524"/>
    <w:rsid w:val="00F04663"/>
    <w:rsid w:val="00F057FD"/>
    <w:rsid w:val="00F069C6"/>
    <w:rsid w:val="00F0775D"/>
    <w:rsid w:val="00F10B6D"/>
    <w:rsid w:val="00F12523"/>
    <w:rsid w:val="00F12EE3"/>
    <w:rsid w:val="00F134F5"/>
    <w:rsid w:val="00F15D85"/>
    <w:rsid w:val="00F21019"/>
    <w:rsid w:val="00F24413"/>
    <w:rsid w:val="00F2783E"/>
    <w:rsid w:val="00F31A20"/>
    <w:rsid w:val="00F31A62"/>
    <w:rsid w:val="00F33E58"/>
    <w:rsid w:val="00F43EED"/>
    <w:rsid w:val="00F43FF1"/>
    <w:rsid w:val="00F44884"/>
    <w:rsid w:val="00F44D21"/>
    <w:rsid w:val="00F44E89"/>
    <w:rsid w:val="00F45EB9"/>
    <w:rsid w:val="00F46CBE"/>
    <w:rsid w:val="00F47B85"/>
    <w:rsid w:val="00F47D99"/>
    <w:rsid w:val="00F50FBF"/>
    <w:rsid w:val="00F513C2"/>
    <w:rsid w:val="00F51BB2"/>
    <w:rsid w:val="00F51C2D"/>
    <w:rsid w:val="00F53DA8"/>
    <w:rsid w:val="00F54BDD"/>
    <w:rsid w:val="00F54F62"/>
    <w:rsid w:val="00F5534D"/>
    <w:rsid w:val="00F55978"/>
    <w:rsid w:val="00F5645C"/>
    <w:rsid w:val="00F57204"/>
    <w:rsid w:val="00F57B12"/>
    <w:rsid w:val="00F60F61"/>
    <w:rsid w:val="00F6114A"/>
    <w:rsid w:val="00F671BF"/>
    <w:rsid w:val="00F70488"/>
    <w:rsid w:val="00F70F05"/>
    <w:rsid w:val="00F70F59"/>
    <w:rsid w:val="00F73828"/>
    <w:rsid w:val="00F82629"/>
    <w:rsid w:val="00F82667"/>
    <w:rsid w:val="00F835CC"/>
    <w:rsid w:val="00F85FBF"/>
    <w:rsid w:val="00F86B8F"/>
    <w:rsid w:val="00F8708E"/>
    <w:rsid w:val="00F871E5"/>
    <w:rsid w:val="00F87B8B"/>
    <w:rsid w:val="00F905C8"/>
    <w:rsid w:val="00F91788"/>
    <w:rsid w:val="00F92E77"/>
    <w:rsid w:val="00F9673E"/>
    <w:rsid w:val="00F97249"/>
    <w:rsid w:val="00F97896"/>
    <w:rsid w:val="00F979CB"/>
    <w:rsid w:val="00F97B79"/>
    <w:rsid w:val="00FA16E4"/>
    <w:rsid w:val="00FA3ECA"/>
    <w:rsid w:val="00FA6BC5"/>
    <w:rsid w:val="00FB00AA"/>
    <w:rsid w:val="00FB03D7"/>
    <w:rsid w:val="00FB0629"/>
    <w:rsid w:val="00FB13DD"/>
    <w:rsid w:val="00FB162F"/>
    <w:rsid w:val="00FB3680"/>
    <w:rsid w:val="00FB4D3F"/>
    <w:rsid w:val="00FB50C3"/>
    <w:rsid w:val="00FB5548"/>
    <w:rsid w:val="00FB55AD"/>
    <w:rsid w:val="00FB5976"/>
    <w:rsid w:val="00FB61B7"/>
    <w:rsid w:val="00FB6A53"/>
    <w:rsid w:val="00FB7FFC"/>
    <w:rsid w:val="00FC1FB4"/>
    <w:rsid w:val="00FC30FD"/>
    <w:rsid w:val="00FC52DD"/>
    <w:rsid w:val="00FC5BE7"/>
    <w:rsid w:val="00FC66A8"/>
    <w:rsid w:val="00FD36F4"/>
    <w:rsid w:val="00FD41E8"/>
    <w:rsid w:val="00FD4BF6"/>
    <w:rsid w:val="00FD6FF1"/>
    <w:rsid w:val="00FD7A5B"/>
    <w:rsid w:val="00FE3B8B"/>
    <w:rsid w:val="00FE4B2B"/>
    <w:rsid w:val="00FE6219"/>
    <w:rsid w:val="00FE693D"/>
    <w:rsid w:val="00FE6D90"/>
    <w:rsid w:val="00FF034F"/>
    <w:rsid w:val="00FF190A"/>
    <w:rsid w:val="00FF22E9"/>
    <w:rsid w:val="00FF2D4B"/>
    <w:rsid w:val="00FF2E42"/>
    <w:rsid w:val="00FF2FDB"/>
    <w:rsid w:val="00FF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B96629E"/>
  <w15:docId w15:val="{7731697B-A861-4EFD-BD60-B73E8708F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372"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link w:val="VAFigureCaptionChar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33E5"/>
    <w:pPr>
      <w:spacing w:after="0"/>
      <w:jc w:val="center"/>
    </w:pPr>
    <w:rPr>
      <w:rFonts w:cs="Times"/>
      <w:noProof/>
    </w:rPr>
  </w:style>
  <w:style w:type="character" w:customStyle="1" w:styleId="VAFigureCaptionChar">
    <w:name w:val="VA_Figure_Caption Char"/>
    <w:basedOn w:val="DefaultParagraphFont"/>
    <w:link w:val="VAFigureCaption"/>
    <w:rsid w:val="006733E5"/>
    <w:rPr>
      <w:rFonts w:ascii="Times" w:hAnsi="Times"/>
      <w:sz w:val="24"/>
    </w:rPr>
  </w:style>
  <w:style w:type="character" w:customStyle="1" w:styleId="EndNoteBibliographyTitleChar">
    <w:name w:val="EndNote Bibliography Title Char"/>
    <w:basedOn w:val="VAFigureCaptionChar"/>
    <w:link w:val="EndNoteBibliographyTitle"/>
    <w:rsid w:val="006733E5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733E5"/>
    <w:pPr>
      <w:jc w:val="left"/>
    </w:pPr>
    <w:rPr>
      <w:rFonts w:cs="Times"/>
      <w:noProof/>
    </w:rPr>
  </w:style>
  <w:style w:type="character" w:customStyle="1" w:styleId="EndNoteBibliographyChar">
    <w:name w:val="EndNote Bibliography Char"/>
    <w:basedOn w:val="VAFigureCaptionChar"/>
    <w:link w:val="EndNoteBibliography"/>
    <w:rsid w:val="006733E5"/>
    <w:rPr>
      <w:rFonts w:ascii="Times" w:hAnsi="Times" w:cs="Times"/>
      <w:noProof/>
      <w:sz w:val="24"/>
    </w:rPr>
  </w:style>
  <w:style w:type="paragraph" w:customStyle="1" w:styleId="RSCB02ArticleText">
    <w:name w:val="RSC B02 Article Text"/>
    <w:basedOn w:val="Normal"/>
    <w:link w:val="RSCB02ArticleTextChar"/>
    <w:qFormat/>
    <w:rsid w:val="008862FC"/>
    <w:pPr>
      <w:tabs>
        <w:tab w:val="left" w:pos="284"/>
      </w:tabs>
      <w:spacing w:after="0" w:line="240" w:lineRule="exact"/>
    </w:pPr>
    <w:rPr>
      <w:rFonts w:asciiTheme="minorHAnsi" w:eastAsiaTheme="minorHAnsi" w:hAnsiTheme="minorHAnsi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8862FC"/>
    <w:rPr>
      <w:rFonts w:asciiTheme="minorHAnsi" w:eastAsiaTheme="minorHAnsi" w:hAnsiTheme="minorHAnsi"/>
      <w:w w:val="108"/>
      <w:sz w:val="18"/>
      <w:szCs w:val="18"/>
      <w:lang w:val="en-GB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8862FC"/>
    <w:pPr>
      <w:pBdr>
        <w:top w:val="single" w:sz="12" w:space="5" w:color="999999"/>
      </w:pBdr>
      <w:spacing w:before="120" w:after="40"/>
      <w:jc w:val="center"/>
    </w:pPr>
    <w:rPr>
      <w:rFonts w:asciiTheme="minorHAnsi" w:eastAsiaTheme="minorHAnsi" w:hAnsiTheme="minorHAnsi"/>
      <w:w w:val="108"/>
      <w:sz w:val="14"/>
      <w:szCs w:val="18"/>
      <w:lang w:val="en-GB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8862FC"/>
    <w:rPr>
      <w:rFonts w:asciiTheme="minorHAnsi" w:eastAsiaTheme="minorHAnsi" w:hAnsiTheme="minorHAnsi"/>
      <w:w w:val="108"/>
      <w:sz w:val="14"/>
      <w:szCs w:val="18"/>
      <w:lang w:val="en-GB"/>
    </w:rPr>
  </w:style>
  <w:style w:type="paragraph" w:customStyle="1" w:styleId="MainText15151">
    <w:name w:val="スタイル スタイル スタイル スタイル MainText + 最初の行 :  1.5 字 + 最初の行 :  1.5 字 + 最初の...1"/>
    <w:basedOn w:val="Normal"/>
    <w:link w:val="MainText15151Char"/>
    <w:rsid w:val="009D5659"/>
    <w:pPr>
      <w:widowControl w:val="0"/>
      <w:spacing w:after="0" w:line="260" w:lineRule="exact"/>
      <w:ind w:firstLineChars="150" w:firstLine="150"/>
    </w:pPr>
    <w:rPr>
      <w:rFonts w:ascii="Times New Roman" w:hAnsi="Times New Roman" w:cs="MS Mincho"/>
      <w:kern w:val="2"/>
      <w:lang w:eastAsia="ja-JP"/>
    </w:rPr>
  </w:style>
  <w:style w:type="character" w:customStyle="1" w:styleId="MainText15151Char">
    <w:name w:val="スタイル スタイル スタイル スタイル MainText + 最初の行 :  1.5 字 + 最初の行 :  1.5 字 + 最初の...1 Char"/>
    <w:basedOn w:val="DefaultParagraphFont"/>
    <w:link w:val="MainText15151"/>
    <w:rsid w:val="009D5659"/>
    <w:rPr>
      <w:rFonts w:ascii="Times New Roman" w:hAnsi="Times New Roman" w:cs="MS Mincho"/>
      <w:kern w:val="2"/>
      <w:sz w:val="24"/>
      <w:lang w:eastAsia="ja-JP"/>
    </w:rPr>
  </w:style>
  <w:style w:type="table" w:styleId="TableGrid">
    <w:name w:val="Table Grid"/>
    <w:basedOn w:val="TableNormal"/>
    <w:uiPriority w:val="39"/>
    <w:rsid w:val="00451B20"/>
    <w:rPr>
      <w:rFonts w:ascii="Calibri" w:eastAsia="MS Mincho" w:hAnsi="Calibri"/>
      <w:sz w:val="22"/>
      <w:szCs w:val="22"/>
      <w:lang w:val="en-C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AD570A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D570A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5B61"/>
    <w:rPr>
      <w:color w:val="808080"/>
      <w:shd w:val="clear" w:color="auto" w:fill="E6E6E6"/>
    </w:rPr>
  </w:style>
  <w:style w:type="paragraph" w:styleId="NormalWeb">
    <w:name w:val="Normal (Web)"/>
    <w:basedOn w:val="Normal"/>
    <w:unhideWhenUsed/>
    <w:rsid w:val="00A052C6"/>
    <w:rPr>
      <w:rFonts w:ascii="Times New Roman" w:hAnsi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50741A"/>
    <w:rPr>
      <w:rFonts w:ascii="Century" w:eastAsia="MS Mincho" w:hAnsi="Century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0741A"/>
    <w:rPr>
      <w:rFonts w:ascii="Century" w:eastAsia="MS Mincho" w:hAnsi="Century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0741A"/>
    <w:rPr>
      <w:rFonts w:ascii="Century" w:eastAsia="MS Mincho" w:hAnsi="Century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0C4A7C"/>
    <w:rPr>
      <w:rFonts w:ascii="Century" w:eastAsia="MS Mincho" w:hAnsi="Century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0C4A7C"/>
    <w:rPr>
      <w:rFonts w:ascii="Century" w:eastAsia="MS Mincho" w:hAnsi="Century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C1F9C"/>
    <w:rPr>
      <w:rFonts w:ascii="Century" w:eastAsia="MS Mincho" w:hAnsi="Century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rsid w:val="00C86DE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DC483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C4834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DC483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C4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C4834"/>
    <w:rPr>
      <w:rFonts w:ascii="Times" w:hAnsi="Times"/>
      <w:b/>
      <w:bCs/>
    </w:rPr>
  </w:style>
  <w:style w:type="character" w:styleId="LineNumber">
    <w:name w:val="line number"/>
    <w:basedOn w:val="DefaultParagraphFont"/>
    <w:semiHidden/>
    <w:unhideWhenUsed/>
    <w:rsid w:val="00AE63BE"/>
  </w:style>
  <w:style w:type="paragraph" w:styleId="Revision">
    <w:name w:val="Revision"/>
    <w:hidden/>
    <w:uiPriority w:val="99"/>
    <w:semiHidden/>
    <w:rsid w:val="00C15291"/>
    <w:rPr>
      <w:rFonts w:ascii="Times" w:hAnsi="Times"/>
      <w:sz w:val="24"/>
    </w:rPr>
  </w:style>
  <w:style w:type="character" w:customStyle="1" w:styleId="UnresolvedMention3">
    <w:name w:val="Unresolved Mention3"/>
    <w:basedOn w:val="DefaultParagraphFont"/>
    <w:rsid w:val="001D333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semiHidden/>
    <w:unhideWhenUsed/>
    <w:rsid w:val="00D77542"/>
    <w:pPr>
      <w:spacing w:after="0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D77542"/>
    <w:rPr>
      <w:rFonts w:ascii="Consolas" w:hAnsi="Consolas"/>
    </w:rPr>
  </w:style>
  <w:style w:type="paragraph" w:styleId="ListParagraph">
    <w:name w:val="List Paragraph"/>
    <w:basedOn w:val="Normal"/>
    <w:uiPriority w:val="34"/>
    <w:qFormat/>
    <w:rsid w:val="00A64914"/>
    <w:pPr>
      <w:spacing w:after="0"/>
      <w:ind w:left="720"/>
      <w:contextualSpacing/>
      <w:jc w:val="left"/>
    </w:pPr>
    <w:rPr>
      <w:rFonts w:ascii="Times New Roman" w:hAnsi="Times New Roman"/>
      <w:szCs w:val="30"/>
      <w:lang w:bidi="bn-I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13C1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3324F"/>
    <w:pPr>
      <w:jc w:val="both"/>
    </w:pPr>
    <w:rPr>
      <w:rFonts w:ascii="Times" w:hAnsi="Times"/>
      <w:sz w:val="24"/>
    </w:rPr>
  </w:style>
  <w:style w:type="character" w:styleId="HTMLCite">
    <w:name w:val="HTML Cite"/>
    <w:uiPriority w:val="99"/>
    <w:semiHidden/>
    <w:rsid w:val="00745EF0"/>
    <w:rPr>
      <w:rFonts w:cs="Times New Roman"/>
      <w:i/>
    </w:rPr>
  </w:style>
  <w:style w:type="character" w:customStyle="1" w:styleId="apple-converted-space">
    <w:name w:val="apple-converted-space"/>
    <w:basedOn w:val="DefaultParagraphFont"/>
    <w:rsid w:val="00671EB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55978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0933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4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abs/pii/S1385894721000607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mailto:umeshin@waseda.jp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hahiduzzaman@se.kanazawa-u.ac.jp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ima.lab\Dropbox\Manuscript%20Preparation_Submited%20Folder\Yonezawa%20Folder\Nano%20Letter%20Folder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336801-F3BA-3E4E-9861-4230728D64B5}">
  <we:reference id="f518cb36-c901-4d52-a9e7-4331342e485d" version="1.1.0.0" store="EXCatalog" storeType="EXCatalog"/>
  <we:alternateReferences>
    <we:reference id="WA200001011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814D3-C222-47A8-89F6-2963D00D0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20</TotalTime>
  <Pages>1</Pages>
  <Words>116</Words>
  <Characters>111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225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Taima.lab</dc:creator>
  <cp:keywords/>
  <cp:lastModifiedBy>Mary Jenifer.T</cp:lastModifiedBy>
  <cp:revision>28</cp:revision>
  <cp:lastPrinted>2018-07-26T07:28:00Z</cp:lastPrinted>
  <dcterms:created xsi:type="dcterms:W3CDTF">2021-08-13T15:29:00Z</dcterms:created>
  <dcterms:modified xsi:type="dcterms:W3CDTF">2022-01-18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541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energy-and-environmental-science</vt:lpwstr>
  </property>
  <property fmtid="{D5CDD505-2E9C-101B-9397-08002B2CF9AE}" pid="13" name="Mendeley Recent Style Name 4_1">
    <vt:lpwstr>Energy &amp; Environmental Science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science-advanced-materials-and-devices</vt:lpwstr>
  </property>
  <property fmtid="{D5CDD505-2E9C-101B-9397-08002B2CF9AE}" pid="17" name="Mendeley Recent Style Name 6_1">
    <vt:lpwstr>Journal of Science: Advanced Materials and Devices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ano-energy</vt:lpwstr>
  </property>
  <property fmtid="{D5CDD505-2E9C-101B-9397-08002B2CF9AE}" pid="21" name="Mendeley Recent Style Name 8_1">
    <vt:lpwstr>Nano Energy</vt:lpwstr>
  </property>
  <property fmtid="{D5CDD505-2E9C-101B-9397-08002B2CF9AE}" pid="22" name="Mendeley Recent Style Id 9_1">
    <vt:lpwstr>http://www.zotero.org/styles/small</vt:lpwstr>
  </property>
  <property fmtid="{D5CDD505-2E9C-101B-9397-08002B2CF9AE}" pid="23" name="Mendeley Recent Style Name 9_1">
    <vt:lpwstr>Small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66a29464-e6fa-3ce6-acb3-9ba03ac274f8</vt:lpwstr>
  </property>
  <property fmtid="{D5CDD505-2E9C-101B-9397-08002B2CF9AE}" pid="26" name="Mendeley Citation Style_1">
    <vt:lpwstr>http://www.zotero.org/styles/nano-energy</vt:lpwstr>
  </property>
</Properties>
</file>